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FB374" w14:textId="7E49B2CF" w:rsidR="00922BF5" w:rsidRPr="00E47EEC" w:rsidRDefault="0039137B" w:rsidP="00F23B5C">
      <w:pPr>
        <w:ind w:firstLine="720"/>
        <w:jc w:val="center"/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hAnsiTheme="majorBidi" w:cstheme="majorBidi"/>
          <w:b/>
          <w:bCs/>
          <w:u w:val="single"/>
        </w:rPr>
        <w:t>Appendix</w:t>
      </w:r>
      <w:r w:rsidR="0007459B" w:rsidRPr="00E47EEC">
        <w:rPr>
          <w:rFonts w:asciiTheme="majorBidi" w:hAnsiTheme="majorBidi" w:cstheme="majorBidi"/>
          <w:b/>
          <w:bCs/>
          <w:u w:val="single"/>
        </w:rPr>
        <w:t xml:space="preserve"> 1</w:t>
      </w:r>
    </w:p>
    <w:p w14:paraId="4B9BD120" w14:textId="77777777" w:rsidR="0039137B" w:rsidRPr="00E47EEC" w:rsidRDefault="0039137B">
      <w:pPr>
        <w:rPr>
          <w:rFonts w:asciiTheme="majorBidi" w:hAnsiTheme="majorBidi" w:cstheme="majorBidi"/>
        </w:rPr>
      </w:pPr>
    </w:p>
    <w:p w14:paraId="6F22DF1E" w14:textId="4D8B1586" w:rsidR="0039137B" w:rsidRPr="00E47EEC" w:rsidRDefault="00C21565" w:rsidP="00C21565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hAnsiTheme="majorBidi" w:cstheme="majorBidi"/>
          <w:b/>
          <w:bCs/>
          <w:u w:val="single"/>
        </w:rPr>
        <w:t xml:space="preserve">Table 5: </w:t>
      </w:r>
      <w:r w:rsidR="0039137B" w:rsidRPr="00E47EEC">
        <w:rPr>
          <w:rFonts w:asciiTheme="majorBidi" w:hAnsiTheme="majorBidi" w:cstheme="majorBidi"/>
          <w:b/>
          <w:bCs/>
          <w:u w:val="single"/>
        </w:rPr>
        <w:t xml:space="preserve">Means for the excluded sample </w:t>
      </w:r>
    </w:p>
    <w:p w14:paraId="72F6CD17" w14:textId="429BBF34" w:rsidR="00004E81" w:rsidRPr="00E47EEC" w:rsidRDefault="00004E81" w:rsidP="00C21565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hAnsiTheme="majorBidi" w:cstheme="majorBidi"/>
          <w:b/>
          <w:bCs/>
          <w:u w:val="single"/>
        </w:rPr>
        <w:t>Table 5-a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2268"/>
        <w:gridCol w:w="2363"/>
      </w:tblGrid>
      <w:tr w:rsidR="0039137B" w:rsidRPr="00E47EEC" w14:paraId="677E5CE7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27D668C7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E47EEC">
              <w:rPr>
                <w:rFonts w:asciiTheme="majorBidi" w:hAnsiTheme="majorBidi" w:cstheme="majorBidi"/>
                <w:i/>
                <w:iCs/>
              </w:rPr>
              <w:t>Mean of Male</w:t>
            </w:r>
          </w:p>
        </w:tc>
      </w:tr>
      <w:tr w:rsidR="0039137B" w:rsidRPr="00E47EEC" w14:paraId="39F49B77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5BEF61D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39137B" w:rsidRPr="00E47EEC" w14:paraId="3DC8DFF0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7FCF17A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     Number of obs   =      3,218</w:t>
            </w:r>
          </w:p>
        </w:tc>
      </w:tr>
      <w:tr w:rsidR="0039137B" w:rsidRPr="00E47EEC" w14:paraId="10F6ECA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</w:tcPr>
          <w:p w14:paraId="5E43D586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B635FA0" w14:textId="77777777" w:rsidR="0039137B" w:rsidRPr="00E47EEC" w:rsidRDefault="0039137B" w:rsidP="00A35CE5">
            <w:pPr>
              <w:spacing w:line="360" w:lineRule="auto"/>
              <w:ind w:left="2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E58772F" w14:textId="77777777" w:rsidR="0039137B" w:rsidRPr="00E47EEC" w:rsidRDefault="0039137B" w:rsidP="00A35CE5">
            <w:pPr>
              <w:spacing w:line="360" w:lineRule="auto"/>
              <w:ind w:left="2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631" w:type="dxa"/>
            <w:gridSpan w:val="2"/>
            <w:tcBorders>
              <w:left w:val="single" w:sz="4" w:space="0" w:color="auto"/>
            </w:tcBorders>
          </w:tcPr>
          <w:p w14:paraId="02E11BDF" w14:textId="77777777" w:rsidR="0039137B" w:rsidRPr="00E47EEC" w:rsidRDefault="0039137B" w:rsidP="00A35CE5">
            <w:pPr>
              <w:spacing w:line="360" w:lineRule="auto"/>
              <w:ind w:left="31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39137B" w:rsidRPr="00E47EEC" w14:paraId="1F211E5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</w:tcPr>
          <w:p w14:paraId="6BE20781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946D739" w14:textId="77777777" w:rsidR="0039137B" w:rsidRPr="00E47EEC" w:rsidRDefault="0039137B" w:rsidP="00A35CE5">
            <w:pPr>
              <w:spacing w:line="360" w:lineRule="auto"/>
              <w:ind w:left="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2852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DBB8D30" w14:textId="77777777" w:rsidR="0039137B" w:rsidRPr="00E47EEC" w:rsidRDefault="0039137B" w:rsidP="00A35CE5">
            <w:pPr>
              <w:spacing w:line="360" w:lineRule="auto"/>
              <w:ind w:left="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724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F2417FE" w14:textId="77777777" w:rsidR="0039137B" w:rsidRPr="00E47EEC" w:rsidRDefault="0039137B" w:rsidP="00A35CE5">
            <w:pPr>
              <w:spacing w:line="360" w:lineRule="auto"/>
              <w:ind w:left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114201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56B955E5" w14:textId="77777777" w:rsidR="0039137B" w:rsidRPr="00E47EEC" w:rsidRDefault="0039137B" w:rsidP="00A35CE5">
            <w:pPr>
              <w:spacing w:line="360" w:lineRule="auto"/>
              <w:ind w:left="19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45634</w:t>
            </w:r>
          </w:p>
        </w:tc>
      </w:tr>
    </w:tbl>
    <w:p w14:paraId="5494C106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4D1B2DC9" w14:textId="0DEAB732" w:rsidR="00004E81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b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550"/>
        <w:gridCol w:w="1134"/>
        <w:gridCol w:w="1276"/>
        <w:gridCol w:w="1567"/>
        <w:gridCol w:w="2499"/>
      </w:tblGrid>
      <w:tr w:rsidR="0039137B" w:rsidRPr="00E47EEC" w14:paraId="328D293C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69BDD47A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E47EEC">
              <w:rPr>
                <w:rFonts w:asciiTheme="majorBidi" w:hAnsiTheme="majorBidi" w:cstheme="majorBidi"/>
                <w:i/>
                <w:iCs/>
              </w:rPr>
              <w:t>Mean of Education</w:t>
            </w:r>
          </w:p>
        </w:tc>
      </w:tr>
      <w:tr w:rsidR="0039137B" w:rsidRPr="00E47EEC" w14:paraId="2AB1BD9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6C739F43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     Number of obs   =      1,971</w:t>
            </w:r>
          </w:p>
        </w:tc>
      </w:tr>
      <w:tr w:rsidR="0039137B" w:rsidRPr="00E47EEC" w14:paraId="54208D70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right w:val="single" w:sz="4" w:space="0" w:color="auto"/>
            </w:tcBorders>
          </w:tcPr>
          <w:p w14:paraId="1FD9F00F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DB38CF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 xml:space="preserve"> Mea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31F0A02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066" w:type="dxa"/>
            <w:gridSpan w:val="2"/>
            <w:tcBorders>
              <w:left w:val="single" w:sz="4" w:space="0" w:color="auto"/>
            </w:tcBorders>
          </w:tcPr>
          <w:p w14:paraId="78CFBA07" w14:textId="77777777" w:rsidR="0039137B" w:rsidRPr="00E47EEC" w:rsidRDefault="0039137B" w:rsidP="00A35CE5">
            <w:pPr>
              <w:spacing w:line="360" w:lineRule="auto"/>
              <w:ind w:lef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39137B" w:rsidRPr="00E47EEC" w14:paraId="0817F5A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right w:val="single" w:sz="4" w:space="0" w:color="auto"/>
            </w:tcBorders>
          </w:tcPr>
          <w:p w14:paraId="7FDED4EE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9BA719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662EA4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67" w:type="dxa"/>
            <w:tcBorders>
              <w:left w:val="single" w:sz="4" w:space="0" w:color="auto"/>
            </w:tcBorders>
          </w:tcPr>
          <w:p w14:paraId="13182B23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99" w:type="dxa"/>
            <w:tcBorders>
              <w:left w:val="single" w:sz="4" w:space="0" w:color="auto"/>
            </w:tcBorders>
          </w:tcPr>
          <w:p w14:paraId="213BA439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137B" w:rsidRPr="00E47EEC" w14:paraId="60AEC7E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right w:val="single" w:sz="4" w:space="0" w:color="auto"/>
            </w:tcBorders>
          </w:tcPr>
          <w:p w14:paraId="1A36C99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Can read and writ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2DFED0F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05428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3963E6E" w14:textId="77777777" w:rsidR="0039137B" w:rsidRPr="00E47EEC" w:rsidRDefault="0039137B" w:rsidP="00A35CE5">
            <w:pPr>
              <w:spacing w:line="360" w:lineRule="auto"/>
              <w:ind w:left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3772</w:t>
            </w:r>
          </w:p>
        </w:tc>
        <w:tc>
          <w:tcPr>
            <w:tcW w:w="1567" w:type="dxa"/>
            <w:tcBorders>
              <w:left w:val="single" w:sz="4" w:space="0" w:color="auto"/>
            </w:tcBorders>
          </w:tcPr>
          <w:p w14:paraId="55E5BD9A" w14:textId="77777777" w:rsidR="0039137B" w:rsidRPr="00E47EEC" w:rsidRDefault="0039137B" w:rsidP="00A35CE5">
            <w:pPr>
              <w:spacing w:line="360" w:lineRule="auto"/>
              <w:ind w:left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850773</w:t>
            </w:r>
          </w:p>
        </w:tc>
        <w:tc>
          <w:tcPr>
            <w:tcW w:w="2499" w:type="dxa"/>
            <w:tcBorders>
              <w:left w:val="single" w:sz="4" w:space="0" w:color="auto"/>
            </w:tcBorders>
          </w:tcPr>
          <w:p w14:paraId="69A7AD43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257802</w:t>
            </w:r>
          </w:p>
        </w:tc>
      </w:tr>
      <w:tr w:rsidR="0039137B" w:rsidRPr="00E47EEC" w14:paraId="481637D3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right w:val="single" w:sz="4" w:space="0" w:color="auto"/>
            </w:tcBorders>
          </w:tcPr>
          <w:p w14:paraId="2C376CE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59325B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2004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EDAA7F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12561</w:t>
            </w:r>
          </w:p>
        </w:tc>
        <w:tc>
          <w:tcPr>
            <w:tcW w:w="1567" w:type="dxa"/>
            <w:tcBorders>
              <w:left w:val="single" w:sz="4" w:space="0" w:color="auto"/>
            </w:tcBorders>
          </w:tcPr>
          <w:p w14:paraId="1DB29105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979655</w:t>
            </w:r>
          </w:p>
        </w:tc>
        <w:tc>
          <w:tcPr>
            <w:tcW w:w="2499" w:type="dxa"/>
            <w:tcBorders>
              <w:left w:val="single" w:sz="4" w:space="0" w:color="auto"/>
            </w:tcBorders>
          </w:tcPr>
          <w:p w14:paraId="66724036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421157</w:t>
            </w:r>
          </w:p>
        </w:tc>
      </w:tr>
      <w:tr w:rsidR="0039137B" w:rsidRPr="00E47EEC" w14:paraId="09D9B9E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right w:val="single" w:sz="4" w:space="0" w:color="auto"/>
            </w:tcBorders>
          </w:tcPr>
          <w:p w14:paraId="17687C30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University and abov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70EB72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4530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D053C1E" w14:textId="77777777" w:rsidR="0039137B" w:rsidRPr="00E47EEC" w:rsidRDefault="0039137B" w:rsidP="00A35CE5">
            <w:pPr>
              <w:spacing w:line="360" w:lineRule="auto"/>
              <w:ind w:left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5517</w:t>
            </w:r>
          </w:p>
        </w:tc>
        <w:tc>
          <w:tcPr>
            <w:tcW w:w="1567" w:type="dxa"/>
            <w:tcBorders>
              <w:left w:val="single" w:sz="4" w:space="0" w:color="auto"/>
            </w:tcBorders>
          </w:tcPr>
          <w:p w14:paraId="7CE04494" w14:textId="77777777" w:rsidR="0039137B" w:rsidRPr="00E47EEC" w:rsidRDefault="0039137B" w:rsidP="00A35CE5">
            <w:pPr>
              <w:spacing w:line="360" w:lineRule="auto"/>
              <w:ind w:left="19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77593</w:t>
            </w:r>
          </w:p>
        </w:tc>
        <w:tc>
          <w:tcPr>
            <w:tcW w:w="2499" w:type="dxa"/>
            <w:tcBorders>
              <w:left w:val="single" w:sz="4" w:space="0" w:color="auto"/>
            </w:tcBorders>
          </w:tcPr>
          <w:p w14:paraId="42B3E15E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13021</w:t>
            </w:r>
          </w:p>
        </w:tc>
      </w:tr>
    </w:tbl>
    <w:p w14:paraId="76FE3184" w14:textId="77777777" w:rsidR="001C21DC" w:rsidRPr="00E47EEC" w:rsidRDefault="001C21DC">
      <w:pPr>
        <w:rPr>
          <w:rFonts w:asciiTheme="majorBidi" w:hAnsiTheme="majorBidi" w:cstheme="majorBidi"/>
        </w:rPr>
      </w:pPr>
    </w:p>
    <w:p w14:paraId="3292C551" w14:textId="6268D9B8" w:rsidR="00004E81" w:rsidRPr="00E47EEC" w:rsidRDefault="00004E81">
      <w:pPr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c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22"/>
        <w:gridCol w:w="1428"/>
        <w:gridCol w:w="1674"/>
        <w:gridCol w:w="2001"/>
        <w:gridCol w:w="2801"/>
      </w:tblGrid>
      <w:tr w:rsidR="001C21DC" w:rsidRPr="00E47EEC" w14:paraId="1F541033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43B8B066" w14:textId="77777777" w:rsidR="001C21DC" w:rsidRPr="00E47EEC" w:rsidRDefault="001C21DC" w:rsidP="00A35CE5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9137B" w:rsidRPr="00E47EEC" w14:paraId="5F864DB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00BCA158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E47EEC">
              <w:rPr>
                <w:rFonts w:asciiTheme="majorBidi" w:hAnsiTheme="majorBidi" w:cstheme="majorBidi"/>
                <w:i/>
                <w:iCs/>
              </w:rPr>
              <w:t>Mean Smoker</w:t>
            </w:r>
          </w:p>
        </w:tc>
      </w:tr>
      <w:tr w:rsidR="0039137B" w:rsidRPr="00E47EEC" w14:paraId="09D5132F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E60276B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Number of obs   =      3,185</w:t>
            </w:r>
          </w:p>
        </w:tc>
      </w:tr>
      <w:tr w:rsidR="0039137B" w:rsidRPr="00E47EEC" w14:paraId="1419E0C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4E4DA759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39137B" w:rsidRPr="00E47EEC" w14:paraId="501DC6B9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right w:val="single" w:sz="4" w:space="0" w:color="auto"/>
            </w:tcBorders>
          </w:tcPr>
          <w:p w14:paraId="3FD18EF5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65662438" w14:textId="77777777" w:rsidR="0039137B" w:rsidRPr="00E47EEC" w:rsidRDefault="0039137B" w:rsidP="00A35CE5">
            <w:pPr>
              <w:spacing w:line="360" w:lineRule="auto"/>
              <w:ind w:left="2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674" w:type="dxa"/>
            <w:tcBorders>
              <w:left w:val="single" w:sz="4" w:space="0" w:color="auto"/>
            </w:tcBorders>
          </w:tcPr>
          <w:p w14:paraId="1A8862AB" w14:textId="77777777" w:rsidR="0039137B" w:rsidRPr="00E47EEC" w:rsidRDefault="0039137B" w:rsidP="00A35CE5">
            <w:pPr>
              <w:spacing w:line="360" w:lineRule="auto"/>
              <w:ind w:left="3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802" w:type="dxa"/>
            <w:gridSpan w:val="2"/>
            <w:tcBorders>
              <w:left w:val="single" w:sz="4" w:space="0" w:color="auto"/>
            </w:tcBorders>
          </w:tcPr>
          <w:p w14:paraId="7D3E0A4A" w14:textId="77777777" w:rsidR="0039137B" w:rsidRPr="00E47EEC" w:rsidRDefault="0039137B" w:rsidP="00A35CE5">
            <w:pPr>
              <w:spacing w:line="360" w:lineRule="auto"/>
              <w:ind w:left="7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39137B" w:rsidRPr="00E47EEC" w14:paraId="1EB69A3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right w:val="single" w:sz="4" w:space="0" w:color="auto"/>
            </w:tcBorders>
          </w:tcPr>
          <w:p w14:paraId="215D7B3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Smoker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1A4C451F" w14:textId="77777777" w:rsidR="0039137B" w:rsidRPr="00E47EEC" w:rsidRDefault="0039137B" w:rsidP="00A35CE5">
            <w:pPr>
              <w:spacing w:line="360" w:lineRule="auto"/>
              <w:ind w:left="2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59498</w:t>
            </w:r>
          </w:p>
        </w:tc>
        <w:tc>
          <w:tcPr>
            <w:tcW w:w="1674" w:type="dxa"/>
            <w:tcBorders>
              <w:left w:val="single" w:sz="4" w:space="0" w:color="auto"/>
            </w:tcBorders>
          </w:tcPr>
          <w:p w14:paraId="7B0477D2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6074</w:t>
            </w:r>
          </w:p>
        </w:tc>
        <w:tc>
          <w:tcPr>
            <w:tcW w:w="2001" w:type="dxa"/>
            <w:tcBorders>
              <w:left w:val="single" w:sz="4" w:space="0" w:color="auto"/>
            </w:tcBorders>
          </w:tcPr>
          <w:p w14:paraId="7575B104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40405</w:t>
            </w:r>
          </w:p>
        </w:tc>
        <w:tc>
          <w:tcPr>
            <w:tcW w:w="2801" w:type="dxa"/>
            <w:tcBorders>
              <w:left w:val="single" w:sz="4" w:space="0" w:color="auto"/>
            </w:tcBorders>
          </w:tcPr>
          <w:p w14:paraId="3F14DED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7859</w:t>
            </w:r>
          </w:p>
        </w:tc>
      </w:tr>
    </w:tbl>
    <w:p w14:paraId="5E478A05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0E87CFAD" w14:textId="6E1B47A6" w:rsidR="00004E81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d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268"/>
        <w:gridCol w:w="1262"/>
        <w:gridCol w:w="1194"/>
        <w:gridCol w:w="1939"/>
        <w:gridCol w:w="2363"/>
      </w:tblGrid>
      <w:tr w:rsidR="0039137B" w:rsidRPr="00E47EEC" w14:paraId="442707AE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986D1AE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E47EEC">
              <w:rPr>
                <w:rFonts w:asciiTheme="majorBidi" w:hAnsiTheme="majorBidi" w:cstheme="majorBidi"/>
                <w:i/>
                <w:iCs/>
              </w:rPr>
              <w:t>Mean Income</w:t>
            </w:r>
          </w:p>
        </w:tc>
      </w:tr>
      <w:tr w:rsidR="0039137B" w:rsidRPr="00E47EEC" w14:paraId="4D86417F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285E87A3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Number of obs   =      1,283</w:t>
            </w:r>
          </w:p>
        </w:tc>
      </w:tr>
      <w:tr w:rsidR="0039137B" w:rsidRPr="00E47EEC" w14:paraId="1A3471A5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328B7157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2A87E608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3A908910" w14:textId="77777777" w:rsidR="0039137B" w:rsidRPr="00E47EEC" w:rsidRDefault="0039137B" w:rsidP="00A35CE5">
            <w:pPr>
              <w:spacing w:line="360" w:lineRule="auto"/>
              <w:ind w:left="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302" w:type="dxa"/>
            <w:gridSpan w:val="2"/>
            <w:tcBorders>
              <w:left w:val="single" w:sz="4" w:space="0" w:color="auto"/>
            </w:tcBorders>
          </w:tcPr>
          <w:p w14:paraId="55E70194" w14:textId="77777777" w:rsidR="0039137B" w:rsidRPr="00E47EEC" w:rsidRDefault="0039137B" w:rsidP="00A35CE5">
            <w:pPr>
              <w:spacing w:line="360" w:lineRule="auto"/>
              <w:ind w:left="5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39137B" w:rsidRPr="00E47EEC" w14:paraId="0B9A663A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68F8897A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Income (Saudi Riyals)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21BEF28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356BCDE9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02" w:type="dxa"/>
            <w:gridSpan w:val="2"/>
            <w:tcBorders>
              <w:left w:val="single" w:sz="4" w:space="0" w:color="auto"/>
            </w:tcBorders>
          </w:tcPr>
          <w:p w14:paraId="03C73073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137B" w:rsidRPr="00E47EEC" w14:paraId="3A99F3F5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3D50664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Less than 3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506FCBBD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13562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6BE802B9" w14:textId="77777777" w:rsidR="0039137B" w:rsidRPr="00E47EEC" w:rsidRDefault="0039137B" w:rsidP="00A35CE5">
            <w:pPr>
              <w:spacing w:line="360" w:lineRule="auto"/>
              <w:ind w:left="19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159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3EBD7715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86089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058E2E7C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41035</w:t>
            </w:r>
          </w:p>
        </w:tc>
      </w:tr>
      <w:tr w:rsidR="0039137B" w:rsidRPr="00E47EEC" w14:paraId="3CD9ED8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3F30DE96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lastRenderedPageBreak/>
              <w:t>3,000 to 5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50D7FF80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42245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0971B7A2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2314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6A9E6511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00658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59982540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883832</w:t>
            </w:r>
          </w:p>
        </w:tc>
      </w:tr>
      <w:tr w:rsidR="0039137B" w:rsidRPr="00E47EEC" w14:paraId="01991C6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0F7B2A3E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5,000 to 7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03105535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44583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24A18D13" w14:textId="77777777" w:rsidR="0039137B" w:rsidRPr="00E47EEC" w:rsidRDefault="0039137B" w:rsidP="00A35CE5">
            <w:pPr>
              <w:spacing w:line="360" w:lineRule="auto"/>
              <w:ind w:left="1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353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64ADDBEF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41475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7CDB3BFC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47691</w:t>
            </w:r>
          </w:p>
        </w:tc>
      </w:tr>
      <w:tr w:rsidR="0039137B" w:rsidRPr="00E47EEC" w14:paraId="25A260C5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69E42809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7,000 to 10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70E0C213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44583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79825247" w14:textId="77777777" w:rsidR="0039137B" w:rsidRPr="00E47EEC" w:rsidRDefault="0039137B" w:rsidP="00A35CE5">
            <w:pPr>
              <w:spacing w:line="360" w:lineRule="auto"/>
              <w:ind w:left="16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353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179B65E8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41475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3FA12F5A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47691</w:t>
            </w:r>
          </w:p>
        </w:tc>
      </w:tr>
      <w:tr w:rsidR="0039137B" w:rsidRPr="00E47EEC" w14:paraId="0E1FD4A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61672D9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0,000 to 15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4E4C293B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60016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5AD6AB8D" w14:textId="77777777" w:rsidR="0039137B" w:rsidRPr="00E47EEC" w:rsidRDefault="0039137B" w:rsidP="00A35CE5">
            <w:pPr>
              <w:spacing w:line="360" w:lineRule="auto"/>
              <w:ind w:left="10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5977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7880285F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891345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6799B0C8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28686</w:t>
            </w:r>
          </w:p>
        </w:tc>
      </w:tr>
      <w:tr w:rsidR="0039137B" w:rsidRPr="00E47EEC" w14:paraId="77D92C3A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762CF48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5,000 to 20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35AD1F21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436477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4D901139" w14:textId="77777777" w:rsidR="0039137B" w:rsidRPr="00E47EEC" w:rsidRDefault="0039137B" w:rsidP="00A35CE5">
            <w:pPr>
              <w:spacing w:line="360" w:lineRule="auto"/>
              <w:ind w:left="8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57062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2AF1A88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24532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13DBF1D5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548422</w:t>
            </w:r>
          </w:p>
        </w:tc>
      </w:tr>
      <w:tr w:rsidR="0039137B" w:rsidRPr="00E47EEC" w14:paraId="6B06AC8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6182A195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20,000 to 30,000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6B7DBC59" w14:textId="77777777" w:rsidR="0039137B" w:rsidRPr="00E47EEC" w:rsidRDefault="0039137B" w:rsidP="00A35CE5">
            <w:pPr>
              <w:spacing w:line="360" w:lineRule="auto"/>
              <w:ind w:left="2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809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51AF9FC3" w14:textId="77777777" w:rsidR="0039137B" w:rsidRPr="00E47EEC" w:rsidRDefault="0039137B" w:rsidP="00A35CE5">
            <w:pPr>
              <w:spacing w:line="360" w:lineRule="auto"/>
              <w:ind w:left="1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3373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5990D860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1909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24C9C13B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14272</w:t>
            </w:r>
          </w:p>
        </w:tc>
      </w:tr>
      <w:tr w:rsidR="0039137B" w:rsidRPr="00E47EEC" w14:paraId="424697C7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</w:tcPr>
          <w:p w14:paraId="7A169F4C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30,000 or more</w:t>
            </w:r>
          </w:p>
        </w:tc>
        <w:tc>
          <w:tcPr>
            <w:tcW w:w="1262" w:type="dxa"/>
            <w:tcBorders>
              <w:left w:val="single" w:sz="4" w:space="0" w:color="auto"/>
            </w:tcBorders>
          </w:tcPr>
          <w:p w14:paraId="50EA0D09" w14:textId="77777777" w:rsidR="0039137B" w:rsidRPr="00E47EEC" w:rsidRDefault="0039137B" w:rsidP="00A35CE5">
            <w:pPr>
              <w:spacing w:line="360" w:lineRule="auto"/>
              <w:ind w:left="12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10444</w:t>
            </w:r>
          </w:p>
        </w:tc>
        <w:tc>
          <w:tcPr>
            <w:tcW w:w="1194" w:type="dxa"/>
            <w:tcBorders>
              <w:left w:val="single" w:sz="4" w:space="0" w:color="auto"/>
            </w:tcBorders>
          </w:tcPr>
          <w:p w14:paraId="3E02F7CC" w14:textId="77777777" w:rsidR="0039137B" w:rsidRPr="00E47EEC" w:rsidRDefault="0039137B" w:rsidP="00A35CE5">
            <w:pPr>
              <w:spacing w:line="360" w:lineRule="auto"/>
              <w:ind w:left="8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40087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12E92BAC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18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14:paraId="163D21CE" w14:textId="77777777" w:rsidR="0039137B" w:rsidRPr="00E47EEC" w:rsidRDefault="0039137B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89088</w:t>
            </w:r>
          </w:p>
        </w:tc>
      </w:tr>
    </w:tbl>
    <w:p w14:paraId="2939931F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20CDE055" w14:textId="44F39D4C" w:rsidR="0039137B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e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559"/>
        <w:gridCol w:w="2789"/>
      </w:tblGrid>
      <w:tr w:rsidR="0039137B" w:rsidRPr="00E47EEC" w14:paraId="1E978FB6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1523EF1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Age</w:t>
            </w:r>
          </w:p>
        </w:tc>
      </w:tr>
      <w:tr w:rsidR="0039137B" w:rsidRPr="00E47EEC" w14:paraId="01E0D884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770EA7F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Number of obs   =      3,219</w:t>
            </w:r>
          </w:p>
        </w:tc>
      </w:tr>
      <w:tr w:rsidR="0039137B" w:rsidRPr="00E47EEC" w14:paraId="29399B33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29DEF348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27D4E4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81F2777" w14:textId="77777777" w:rsidR="0039137B" w:rsidRPr="00E47EEC" w:rsidRDefault="0039137B" w:rsidP="00A35CE5">
            <w:pPr>
              <w:spacing w:line="360" w:lineRule="auto"/>
              <w:ind w:left="2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348" w:type="dxa"/>
            <w:gridSpan w:val="2"/>
            <w:tcBorders>
              <w:left w:val="single" w:sz="4" w:space="0" w:color="auto"/>
            </w:tcBorders>
          </w:tcPr>
          <w:p w14:paraId="1E39C4A4" w14:textId="77777777" w:rsidR="0039137B" w:rsidRPr="00E47EEC" w:rsidRDefault="0039137B" w:rsidP="00A35CE5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39137B" w:rsidRPr="00E47EEC" w14:paraId="3E776EE0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2203C247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40F3F7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DBF9D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0D506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42D347D4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137B" w:rsidRPr="00E47EEC" w14:paraId="04B398FC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06E55F9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Age 15-2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900F80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964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9AF6277" w14:textId="77777777" w:rsidR="0039137B" w:rsidRPr="00E47EEC" w:rsidRDefault="0039137B" w:rsidP="00A35CE5">
            <w:pPr>
              <w:spacing w:line="360" w:lineRule="auto"/>
              <w:ind w:left="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782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8613537" w14:textId="77777777" w:rsidR="0039137B" w:rsidRPr="00E47EEC" w:rsidRDefault="0039137B" w:rsidP="00A35CE5">
            <w:pPr>
              <w:spacing w:line="360" w:lineRule="auto"/>
              <w:ind w:left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543104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64434B7B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849875</w:t>
            </w:r>
          </w:p>
        </w:tc>
      </w:tr>
      <w:tr w:rsidR="0039137B" w:rsidRPr="00E47EEC" w14:paraId="3C91A8CD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7900B337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Age 25-3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E8439C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8449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B76909D" w14:textId="77777777" w:rsidR="0039137B" w:rsidRPr="00E47EEC" w:rsidRDefault="0039137B" w:rsidP="00A35CE5">
            <w:pPr>
              <w:spacing w:line="360" w:lineRule="auto"/>
              <w:ind w:left="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7160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E96A1CF" w14:textId="77777777" w:rsidR="0039137B" w:rsidRPr="00E47EEC" w:rsidRDefault="0039137B" w:rsidP="00A35CE5">
            <w:pPr>
              <w:spacing w:line="360" w:lineRule="auto"/>
              <w:ind w:left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44101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73CA8D0A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24895</w:t>
            </w:r>
          </w:p>
        </w:tc>
      </w:tr>
      <w:tr w:rsidR="0039137B" w:rsidRPr="00E47EEC" w14:paraId="707796F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B05972A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Age 35-4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85062A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2354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4A6647" w14:textId="77777777" w:rsidR="0039137B" w:rsidRPr="00E47EEC" w:rsidRDefault="0039137B" w:rsidP="00A35CE5">
            <w:pPr>
              <w:spacing w:line="360" w:lineRule="auto"/>
              <w:ind w:left="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6806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4296A6" w14:textId="77777777" w:rsidR="0039137B" w:rsidRPr="00E47EEC" w:rsidRDefault="0039137B" w:rsidP="00A35CE5">
            <w:pPr>
              <w:spacing w:line="360" w:lineRule="auto"/>
              <w:ind w:left="1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90085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6C9A2483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5701</w:t>
            </w:r>
          </w:p>
        </w:tc>
      </w:tr>
      <w:tr w:rsidR="0039137B" w:rsidRPr="00E47EEC" w14:paraId="0E0010F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6E8939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Age 45-5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3722747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9425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597D1A" w14:textId="77777777" w:rsidR="0039137B" w:rsidRPr="00E47EEC" w:rsidRDefault="0039137B" w:rsidP="00A35CE5">
            <w:pPr>
              <w:spacing w:line="360" w:lineRule="auto"/>
              <w:ind w:left="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6284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D210BAA" w14:textId="77777777" w:rsidR="0039137B" w:rsidRPr="00E47EEC" w:rsidRDefault="0039137B" w:rsidP="00A35CE5">
            <w:pPr>
              <w:spacing w:line="360" w:lineRule="auto"/>
              <w:ind w:left="13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71031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47C93B98" w14:textId="77777777" w:rsidR="0039137B" w:rsidRPr="00E47EEC" w:rsidRDefault="0039137B" w:rsidP="00A35CE5">
            <w:pPr>
              <w:spacing w:line="360" w:lineRule="auto"/>
              <w:ind w:left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17474</w:t>
            </w:r>
          </w:p>
        </w:tc>
      </w:tr>
      <w:tr w:rsidR="0039137B" w:rsidRPr="00E47EEC" w14:paraId="27A4CB9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3975F9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Age 55-6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3A3257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88536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AA0654" w14:textId="77777777" w:rsidR="0039137B" w:rsidRPr="00E47EEC" w:rsidRDefault="0039137B" w:rsidP="00A35CE5">
            <w:pPr>
              <w:spacing w:line="360" w:lineRule="auto"/>
              <w:ind w:left="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5007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5C18C5F" w14:textId="77777777" w:rsidR="0039137B" w:rsidRPr="00E47EEC" w:rsidRDefault="0039137B" w:rsidP="00A35CE5">
            <w:pPr>
              <w:spacing w:line="360" w:lineRule="auto"/>
              <w:ind w:left="1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787182</w:t>
            </w:r>
          </w:p>
        </w:tc>
        <w:tc>
          <w:tcPr>
            <w:tcW w:w="2789" w:type="dxa"/>
            <w:tcBorders>
              <w:left w:val="single" w:sz="4" w:space="0" w:color="auto"/>
            </w:tcBorders>
          </w:tcPr>
          <w:p w14:paraId="7D32F9C4" w14:textId="77777777" w:rsidR="0039137B" w:rsidRPr="00E47EEC" w:rsidRDefault="0039137B" w:rsidP="00A35CE5">
            <w:pPr>
              <w:spacing w:line="360" w:lineRule="auto"/>
              <w:ind w:left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983554</w:t>
            </w:r>
          </w:p>
        </w:tc>
      </w:tr>
    </w:tbl>
    <w:p w14:paraId="0B1EF9B3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2F6E2154" w14:textId="21FB2545" w:rsidR="00004E81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f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544"/>
        <w:gridCol w:w="1134"/>
        <w:gridCol w:w="1276"/>
        <w:gridCol w:w="1272"/>
        <w:gridCol w:w="1800"/>
      </w:tblGrid>
      <w:tr w:rsidR="0039137B" w:rsidRPr="00E47EEC" w14:paraId="35DCBD2B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E5DF715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Mean Marital status </w:t>
            </w:r>
          </w:p>
        </w:tc>
      </w:tr>
      <w:tr w:rsidR="0039137B" w:rsidRPr="00E47EEC" w14:paraId="0F3C7129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051DA9B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  Number of obs   =      3,181</w:t>
            </w:r>
          </w:p>
        </w:tc>
      </w:tr>
      <w:tr w:rsidR="0039137B" w:rsidRPr="00E47EEC" w14:paraId="6B6BA9D9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CCDE75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2FFBD3" w14:textId="77777777" w:rsidR="0039137B" w:rsidRPr="00E47EEC" w:rsidRDefault="0039137B" w:rsidP="00A35CE5">
            <w:pPr>
              <w:spacing w:line="360" w:lineRule="auto"/>
              <w:ind w:left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5DC889F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Std. Err.</w:t>
            </w:r>
          </w:p>
        </w:tc>
        <w:tc>
          <w:tcPr>
            <w:tcW w:w="3072" w:type="dxa"/>
            <w:gridSpan w:val="2"/>
            <w:tcBorders>
              <w:left w:val="single" w:sz="4" w:space="0" w:color="auto"/>
            </w:tcBorders>
          </w:tcPr>
          <w:p w14:paraId="187213BB" w14:textId="77777777" w:rsidR="0039137B" w:rsidRPr="00E47EEC" w:rsidRDefault="0039137B" w:rsidP="00A35CE5">
            <w:pPr>
              <w:spacing w:line="360" w:lineRule="auto"/>
              <w:ind w:left="28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[95% Conf. Interval]</w:t>
            </w:r>
          </w:p>
        </w:tc>
      </w:tr>
      <w:tr w:rsidR="0039137B" w:rsidRPr="00E47EEC" w14:paraId="326E95F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C5FDD86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ital status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C2228A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B3DF33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2" w:type="dxa"/>
            <w:tcBorders>
              <w:left w:val="single" w:sz="4" w:space="0" w:color="auto"/>
            </w:tcBorders>
          </w:tcPr>
          <w:p w14:paraId="7D8683E9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C7F806D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137B" w:rsidRPr="00E47EEC" w14:paraId="74CDF5AA" w14:textId="77777777" w:rsidTr="00A35CE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577BD95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E47EEC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54D58FC" w14:textId="77777777" w:rsidR="0039137B" w:rsidRPr="00E47EEC" w:rsidRDefault="0039137B" w:rsidP="00A35CE5">
            <w:pPr>
              <w:spacing w:line="360" w:lineRule="auto"/>
              <w:ind w:left="2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608299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35BA3D9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086561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auto"/>
            </w:tcBorders>
          </w:tcPr>
          <w:p w14:paraId="2DA98FAE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5913272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5CF9C380" w14:textId="77777777" w:rsidR="0039137B" w:rsidRPr="00E47EEC" w:rsidRDefault="0039137B" w:rsidP="00A35CE5">
            <w:pPr>
              <w:spacing w:line="360" w:lineRule="auto"/>
              <w:ind w:left="2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6252714</w:t>
            </w:r>
          </w:p>
        </w:tc>
      </w:tr>
      <w:tr w:rsidR="0039137B" w:rsidRPr="00E47EEC" w14:paraId="7BC215A3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77BE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Not Marr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C669A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109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8ECB9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208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E59B0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481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237EBE" w14:textId="77777777" w:rsidR="0039137B" w:rsidRPr="00E47EEC" w:rsidRDefault="0039137B" w:rsidP="00A35CE5">
            <w:pPr>
              <w:spacing w:line="360" w:lineRule="auto"/>
              <w:ind w:left="2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270022</w:t>
            </w:r>
          </w:p>
        </w:tc>
      </w:tr>
      <w:tr w:rsidR="0039137B" w:rsidRPr="00E47EEC" w14:paraId="56F0968E" w14:textId="77777777" w:rsidTr="00A35CE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5FC50D8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Divorced, Separated and Widow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5A4722C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8079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0BCC712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04832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</w:tcBorders>
          </w:tcPr>
          <w:p w14:paraId="552DC325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7131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57A458D4" w14:textId="77777777" w:rsidR="0039137B" w:rsidRPr="00E47EEC" w:rsidRDefault="0039137B" w:rsidP="00A35CE5">
            <w:pPr>
              <w:spacing w:line="360" w:lineRule="auto"/>
              <w:ind w:left="32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902675</w:t>
            </w:r>
          </w:p>
        </w:tc>
      </w:tr>
    </w:tbl>
    <w:p w14:paraId="66CCA1BF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13ADDBF4" w14:textId="20580332" w:rsidR="00004E81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g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11"/>
        <w:gridCol w:w="1041"/>
        <w:gridCol w:w="1204"/>
        <w:gridCol w:w="1300"/>
        <w:gridCol w:w="2370"/>
      </w:tblGrid>
      <w:tr w:rsidR="0039137B" w:rsidRPr="00E47EEC" w14:paraId="0C0B0512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5"/>
          </w:tcPr>
          <w:p w14:paraId="5366064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Floss</w:t>
            </w:r>
          </w:p>
        </w:tc>
      </w:tr>
      <w:tr w:rsidR="0039137B" w:rsidRPr="00E47EEC" w14:paraId="0B21662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5"/>
          </w:tcPr>
          <w:p w14:paraId="1DCE370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   Number of obs   =      3,065</w:t>
            </w:r>
          </w:p>
        </w:tc>
      </w:tr>
      <w:tr w:rsidR="0039137B" w:rsidRPr="00E47EEC" w14:paraId="66BDA7A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single" w:sz="4" w:space="0" w:color="auto"/>
            </w:tcBorders>
          </w:tcPr>
          <w:p w14:paraId="1B57B30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2" w:type="dxa"/>
            <w:tcBorders>
              <w:left w:val="single" w:sz="4" w:space="0" w:color="auto"/>
            </w:tcBorders>
          </w:tcPr>
          <w:p w14:paraId="0E7B6EAE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14:paraId="3051D4F7" w14:textId="77777777" w:rsidR="0039137B" w:rsidRPr="00E47EEC" w:rsidRDefault="0039137B" w:rsidP="00A35CE5">
            <w:pPr>
              <w:spacing w:line="360" w:lineRule="auto"/>
              <w:ind w:left="1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Std. Err.</w:t>
            </w:r>
          </w:p>
        </w:tc>
        <w:tc>
          <w:tcPr>
            <w:tcW w:w="3925" w:type="dxa"/>
            <w:gridSpan w:val="2"/>
            <w:tcBorders>
              <w:left w:val="single" w:sz="4" w:space="0" w:color="auto"/>
            </w:tcBorders>
          </w:tcPr>
          <w:p w14:paraId="4E63D3B5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[95% Conf. Interval]</w:t>
            </w:r>
          </w:p>
        </w:tc>
      </w:tr>
      <w:tr w:rsidR="0039137B" w:rsidRPr="00E47EEC" w14:paraId="0769C59D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right w:val="single" w:sz="4" w:space="0" w:color="auto"/>
            </w:tcBorders>
          </w:tcPr>
          <w:p w14:paraId="14D4ECBD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Floss</w:t>
            </w:r>
          </w:p>
        </w:tc>
        <w:tc>
          <w:tcPr>
            <w:tcW w:w="242" w:type="dxa"/>
            <w:tcBorders>
              <w:left w:val="single" w:sz="4" w:space="0" w:color="auto"/>
            </w:tcBorders>
          </w:tcPr>
          <w:p w14:paraId="478ABDF1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1.190538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14:paraId="30A591A1" w14:textId="77777777" w:rsidR="0039137B" w:rsidRPr="00E47EEC" w:rsidRDefault="0039137B" w:rsidP="00A35CE5">
            <w:pPr>
              <w:spacing w:line="360" w:lineRule="auto"/>
              <w:ind w:left="7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2918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5AD0A77A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1.170359</w:t>
            </w:r>
          </w:p>
        </w:tc>
        <w:tc>
          <w:tcPr>
            <w:tcW w:w="2569" w:type="dxa"/>
            <w:tcBorders>
              <w:left w:val="single" w:sz="4" w:space="0" w:color="auto"/>
            </w:tcBorders>
          </w:tcPr>
          <w:p w14:paraId="11B5D2EF" w14:textId="77777777" w:rsidR="0039137B" w:rsidRPr="00E47EEC" w:rsidRDefault="0039137B" w:rsidP="00A35CE5">
            <w:pPr>
              <w:spacing w:line="360" w:lineRule="auto"/>
              <w:ind w:left="4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1.210718</w:t>
            </w:r>
          </w:p>
        </w:tc>
      </w:tr>
    </w:tbl>
    <w:p w14:paraId="7FCEC0A5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589CA044" w14:textId="17C4D997" w:rsidR="001C21DC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h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950"/>
        <w:gridCol w:w="1041"/>
        <w:gridCol w:w="1341"/>
        <w:gridCol w:w="1714"/>
        <w:gridCol w:w="1980"/>
      </w:tblGrid>
      <w:tr w:rsidR="0039137B" w:rsidRPr="00E47EEC" w14:paraId="4B4D13A8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9C16504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Miswak</w:t>
            </w:r>
          </w:p>
        </w:tc>
      </w:tr>
      <w:tr w:rsidR="0039137B" w:rsidRPr="00E47EEC" w14:paraId="53169708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66F7FFA0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Number of obs   =      3,033</w:t>
            </w:r>
          </w:p>
        </w:tc>
      </w:tr>
      <w:tr w:rsidR="0039137B" w:rsidRPr="00E47EEC" w14:paraId="665F57A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right w:val="single" w:sz="4" w:space="0" w:color="auto"/>
            </w:tcBorders>
          </w:tcPr>
          <w:p w14:paraId="24ACFC0E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B4E5904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7B99D36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Std. Err.</w:t>
            </w:r>
          </w:p>
        </w:tc>
        <w:tc>
          <w:tcPr>
            <w:tcW w:w="3694" w:type="dxa"/>
            <w:gridSpan w:val="2"/>
            <w:tcBorders>
              <w:left w:val="single" w:sz="4" w:space="0" w:color="auto"/>
            </w:tcBorders>
          </w:tcPr>
          <w:p w14:paraId="16D0E148" w14:textId="77777777" w:rsidR="0039137B" w:rsidRPr="00E47EEC" w:rsidRDefault="0039137B" w:rsidP="00A35CE5">
            <w:pPr>
              <w:spacing w:line="360" w:lineRule="auto"/>
              <w:ind w:left="6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[95% Conf. Interval]</w:t>
            </w:r>
          </w:p>
        </w:tc>
      </w:tr>
      <w:tr w:rsidR="0039137B" w:rsidRPr="00E47EEC" w14:paraId="294BDDD8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right w:val="single" w:sz="4" w:space="0" w:color="auto"/>
            </w:tcBorders>
          </w:tcPr>
          <w:p w14:paraId="72B19879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iswak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23343C2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2.021431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3BB2F3D" w14:textId="77777777" w:rsidR="0039137B" w:rsidRPr="00E47EEC" w:rsidRDefault="0039137B" w:rsidP="00A35CE5">
            <w:pPr>
              <w:spacing w:line="360" w:lineRule="auto"/>
              <w:ind w:left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1858</w:t>
            </w:r>
          </w:p>
        </w:tc>
        <w:tc>
          <w:tcPr>
            <w:tcW w:w="1714" w:type="dxa"/>
            <w:tcBorders>
              <w:left w:val="single" w:sz="4" w:space="0" w:color="auto"/>
            </w:tcBorders>
          </w:tcPr>
          <w:p w14:paraId="5F0FEEC1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1.97857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14759C7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2.064289</w:t>
            </w:r>
          </w:p>
        </w:tc>
      </w:tr>
    </w:tbl>
    <w:p w14:paraId="5E8A63EF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1B2A480B" w14:textId="35DAC50C" w:rsidR="00004E81" w:rsidRPr="00E47EEC" w:rsidRDefault="00004E81" w:rsidP="0039137B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>Table 5-i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962"/>
        <w:gridCol w:w="1223"/>
        <w:gridCol w:w="1235"/>
        <w:gridCol w:w="1384"/>
        <w:gridCol w:w="2222"/>
      </w:tblGrid>
      <w:tr w:rsidR="0039137B" w:rsidRPr="00E47EEC" w14:paraId="7CE37DDE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E28C391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 Brush</w:t>
            </w:r>
          </w:p>
        </w:tc>
      </w:tr>
      <w:tr w:rsidR="0039137B" w:rsidRPr="00E47EEC" w14:paraId="1FA3C2C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E60B8F1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                                                     Number of obs   =      3,116</w:t>
            </w:r>
          </w:p>
        </w:tc>
      </w:tr>
      <w:tr w:rsidR="0039137B" w:rsidRPr="00E47EEC" w14:paraId="4B2C7C4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tcBorders>
              <w:right w:val="single" w:sz="4" w:space="0" w:color="auto"/>
            </w:tcBorders>
          </w:tcPr>
          <w:p w14:paraId="687516B9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6EF5B8C1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 xml:space="preserve"> Mean</w:t>
            </w: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63BDC67D" w14:textId="77777777" w:rsidR="0039137B" w:rsidRPr="00E47EEC" w:rsidRDefault="0039137B" w:rsidP="00A35CE5">
            <w:pPr>
              <w:spacing w:line="360" w:lineRule="auto"/>
              <w:ind w:left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Std. Err.</w:t>
            </w:r>
          </w:p>
        </w:tc>
        <w:tc>
          <w:tcPr>
            <w:tcW w:w="3606" w:type="dxa"/>
            <w:gridSpan w:val="2"/>
            <w:tcBorders>
              <w:left w:val="single" w:sz="4" w:space="0" w:color="auto"/>
            </w:tcBorders>
          </w:tcPr>
          <w:p w14:paraId="0274855A" w14:textId="77777777" w:rsidR="0039137B" w:rsidRPr="00E47EEC" w:rsidRDefault="0039137B" w:rsidP="00A35CE5">
            <w:pPr>
              <w:spacing w:line="360" w:lineRule="auto"/>
              <w:ind w:left="2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>[95% Conf. Interval]</w:t>
            </w:r>
          </w:p>
        </w:tc>
      </w:tr>
      <w:tr w:rsidR="0039137B" w:rsidRPr="00E47EEC" w14:paraId="6725B590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tcBorders>
              <w:right w:val="single" w:sz="4" w:space="0" w:color="auto"/>
            </w:tcBorders>
          </w:tcPr>
          <w:p w14:paraId="04A96F12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7316A887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474C3C94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</w:tcPr>
          <w:p w14:paraId="52BCC538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22" w:type="dxa"/>
            <w:tcBorders>
              <w:left w:val="single" w:sz="4" w:space="0" w:color="auto"/>
            </w:tcBorders>
          </w:tcPr>
          <w:p w14:paraId="2EE6CBD0" w14:textId="77777777" w:rsidR="0039137B" w:rsidRPr="00E47EEC" w:rsidRDefault="0039137B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137B" w:rsidRPr="00E47EEC" w14:paraId="361A328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tcBorders>
              <w:right w:val="single" w:sz="4" w:space="0" w:color="auto"/>
            </w:tcBorders>
          </w:tcPr>
          <w:p w14:paraId="2CB34EB3" w14:textId="77777777" w:rsidR="0039137B" w:rsidRPr="00E47EEC" w:rsidRDefault="0039137B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Brush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75DEE664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 xml:space="preserve"> 2.737484</w:t>
            </w:r>
          </w:p>
        </w:tc>
        <w:tc>
          <w:tcPr>
            <w:tcW w:w="1235" w:type="dxa"/>
            <w:tcBorders>
              <w:left w:val="single" w:sz="4" w:space="0" w:color="auto"/>
            </w:tcBorders>
          </w:tcPr>
          <w:p w14:paraId="03398178" w14:textId="77777777" w:rsidR="0039137B" w:rsidRPr="00E47EEC" w:rsidRDefault="0039137B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96485</w:t>
            </w:r>
          </w:p>
        </w:tc>
        <w:tc>
          <w:tcPr>
            <w:tcW w:w="1384" w:type="dxa"/>
            <w:tcBorders>
              <w:left w:val="single" w:sz="4" w:space="0" w:color="auto"/>
            </w:tcBorders>
          </w:tcPr>
          <w:p w14:paraId="502884E0" w14:textId="77777777" w:rsidR="0039137B" w:rsidRPr="00E47EEC" w:rsidRDefault="0039137B" w:rsidP="00A35CE5">
            <w:pPr>
              <w:spacing w:line="360" w:lineRule="auto"/>
              <w:ind w:left="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2.698959</w:t>
            </w:r>
          </w:p>
        </w:tc>
        <w:tc>
          <w:tcPr>
            <w:tcW w:w="2222" w:type="dxa"/>
            <w:tcBorders>
              <w:left w:val="single" w:sz="4" w:space="0" w:color="auto"/>
            </w:tcBorders>
          </w:tcPr>
          <w:p w14:paraId="3D7E6CA1" w14:textId="77777777" w:rsidR="0039137B" w:rsidRPr="00E47EEC" w:rsidRDefault="0039137B" w:rsidP="00A35CE5">
            <w:pPr>
              <w:spacing w:line="360" w:lineRule="auto"/>
              <w:ind w:left="3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2.776009</w:t>
            </w:r>
          </w:p>
        </w:tc>
      </w:tr>
    </w:tbl>
    <w:p w14:paraId="26106CC9" w14:textId="77777777" w:rsidR="0039137B" w:rsidRPr="00E47EEC" w:rsidRDefault="0039137B" w:rsidP="0039137B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1D4E620E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3B1D154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7247B2C0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37EB352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0F27881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0E4CFC5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71CA3758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7F008C38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ED72BA5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420B1790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44B8A470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7C934F7F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38B50CAE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63FBA28A" w14:textId="77777777" w:rsidR="003A4013" w:rsidRDefault="003A4013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</w:p>
    <w:p w14:paraId="20FC92CE" w14:textId="14B44D06" w:rsidR="00C17C49" w:rsidRPr="00E47EEC" w:rsidRDefault="00004E81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hAnsiTheme="majorBidi" w:cstheme="majorBidi"/>
          <w:b/>
          <w:bCs/>
          <w:u w:val="single"/>
        </w:rPr>
        <w:lastRenderedPageBreak/>
        <w:t xml:space="preserve">Table 6: </w:t>
      </w:r>
      <w:r w:rsidR="00C17C49" w:rsidRPr="00E47EEC">
        <w:rPr>
          <w:rFonts w:asciiTheme="majorBidi" w:hAnsiTheme="majorBidi" w:cstheme="majorBidi"/>
          <w:b/>
          <w:bCs/>
          <w:u w:val="single"/>
        </w:rPr>
        <w:t xml:space="preserve">Means for Riyadh, Jouf, Jazan and Baha regions </w:t>
      </w:r>
    </w:p>
    <w:p w14:paraId="1498AFCC" w14:textId="0F97F4CD" w:rsidR="00C17C49" w:rsidRPr="00E47EEC" w:rsidRDefault="00004E81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 xml:space="preserve">Table 6-a : Mean </w:t>
      </w:r>
      <w:r w:rsidR="00C17C49" w:rsidRPr="00E47EEC">
        <w:rPr>
          <w:rFonts w:asciiTheme="majorBidi" w:hAnsiTheme="majorBidi" w:cstheme="majorBidi"/>
          <w:b/>
          <w:bCs/>
        </w:rPr>
        <w:t>Riyadh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977"/>
        <w:gridCol w:w="1134"/>
        <w:gridCol w:w="1418"/>
        <w:gridCol w:w="1559"/>
        <w:gridCol w:w="1938"/>
      </w:tblGrid>
      <w:tr w:rsidR="00C17C49" w:rsidRPr="00E47EEC" w14:paraId="5C41E342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409CD91C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C17C49" w:rsidRPr="00E47EEC" w14:paraId="452AD7F3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66B83DE1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Number of obs   =      1,184</w:t>
            </w:r>
          </w:p>
        </w:tc>
      </w:tr>
      <w:tr w:rsidR="00C17C49" w:rsidRPr="00E47EEC" w14:paraId="081DD359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17AB5EBF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5E7438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69D4FF9" w14:textId="77777777" w:rsidR="00C17C49" w:rsidRPr="00E47EEC" w:rsidRDefault="00C17C49" w:rsidP="00A35CE5">
            <w:pPr>
              <w:spacing w:line="360" w:lineRule="auto"/>
              <w:ind w:left="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3497" w:type="dxa"/>
            <w:gridSpan w:val="2"/>
            <w:tcBorders>
              <w:left w:val="single" w:sz="4" w:space="0" w:color="auto"/>
            </w:tcBorders>
          </w:tcPr>
          <w:p w14:paraId="6C11F62B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C17C49" w:rsidRPr="00E47EEC" w14:paraId="7C70F11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7B41BD64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0BB125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97B02E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4EC973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4E931A9E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4D8F5BC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13DD18EE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1230C3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16047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8E57B8F" w14:textId="77777777" w:rsidR="00C17C49" w:rsidRPr="00E47EEC" w:rsidRDefault="00C17C49" w:rsidP="00A35CE5">
            <w:pPr>
              <w:spacing w:line="360" w:lineRule="auto"/>
              <w:ind w:left="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529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6C20B2B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875406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D3351E1" w14:textId="77777777" w:rsidR="00C17C49" w:rsidRPr="00E47EEC" w:rsidRDefault="00C17C49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44554</w:t>
            </w:r>
          </w:p>
        </w:tc>
      </w:tr>
      <w:tr w:rsidR="00C17C49" w:rsidRPr="00E47EEC" w14:paraId="3B2F9279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225814B3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1EE3FB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1CDC90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2466BFD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02A97D10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0229491F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2B1306A0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F1EA5D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2B8BB24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F02740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6F1E8D8D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741F0AB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04E6D726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Can’t read or writ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D878B8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1047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99BDFE2" w14:textId="77777777" w:rsidR="00C17C49" w:rsidRPr="00E47EEC" w:rsidRDefault="00C17C49" w:rsidP="00A35CE5">
            <w:pPr>
              <w:spacing w:line="360" w:lineRule="auto"/>
              <w:ind w:left="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119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BE8C2C5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11924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3B84E3AC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09022</w:t>
            </w:r>
          </w:p>
        </w:tc>
      </w:tr>
      <w:tr w:rsidR="00C17C49" w:rsidRPr="00E47EEC" w14:paraId="4F92542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65EBB28D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2DA690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06756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5BA5E6" w14:textId="77777777" w:rsidR="00C17C49" w:rsidRPr="00E47EEC" w:rsidRDefault="00C17C49" w:rsidP="00A35CE5">
            <w:pPr>
              <w:spacing w:line="360" w:lineRule="auto"/>
              <w:ind w:left="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535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F83C40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78238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242C38F8" w14:textId="77777777" w:rsidR="00C17C49" w:rsidRPr="00E47EEC" w:rsidRDefault="00C17C49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352755</w:t>
            </w:r>
          </w:p>
        </w:tc>
      </w:tr>
      <w:tr w:rsidR="00C17C49" w:rsidRPr="00E47EEC" w14:paraId="128D228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3BB2BEF2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University and abov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5429E5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52195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D82A2E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887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5D70772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249492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454566FF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794427</w:t>
            </w:r>
          </w:p>
        </w:tc>
      </w:tr>
      <w:tr w:rsidR="00C17C49" w:rsidRPr="00E47EEC" w14:paraId="04B05E3B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4B723902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01E2C1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650EEE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FAB45F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22E6A0B7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0B54E5C7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7D1BB76D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Smok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58C111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5540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6F37562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805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4EAD9AA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43396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00AD16EB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67415</w:t>
            </w:r>
          </w:p>
        </w:tc>
      </w:tr>
      <w:tr w:rsidR="00C17C49" w:rsidRPr="00E47EEC" w14:paraId="2A862A17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52FFC3CE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07AA3D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61AB3A2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96A4702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7D330CF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D0DFA37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780988A6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Income (Saudi Riyals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CC2F69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438039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C9AE393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D194237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EE2AC69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4C44FFB3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Less than 3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124947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70101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91D4B3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7423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B99C1C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555373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04ACA92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846654</w:t>
            </w:r>
          </w:p>
        </w:tc>
      </w:tr>
      <w:tr w:rsidR="00C17C49" w:rsidRPr="00E47EEC" w14:paraId="4AD06F3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08FD3787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3,000 to 5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47E16C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2871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9FF2F4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462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386B42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2344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F779D0B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33992</w:t>
            </w:r>
          </w:p>
        </w:tc>
      </w:tr>
      <w:tr w:rsidR="00C17C49" w:rsidRPr="00E47EEC" w14:paraId="77606419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394737A5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5,000 to 7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2E844A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1891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F95F270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145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682675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19874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63C428D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17963</w:t>
            </w:r>
          </w:p>
        </w:tc>
      </w:tr>
      <w:tr w:rsidR="00C17C49" w:rsidRPr="00E47EEC" w14:paraId="5935A562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47ED0DAA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7,000 to 10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3212E3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7331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0B9064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236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AF24F8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130624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302A135D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15997</w:t>
            </w:r>
          </w:p>
        </w:tc>
      </w:tr>
      <w:tr w:rsidR="00C17C49" w:rsidRPr="00E47EEC" w14:paraId="29D700E8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7A168F31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0,000 to 15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804EE6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19594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5FB063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2035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0FE8FD9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59805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0E12F0F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32087</w:t>
            </w:r>
          </w:p>
        </w:tc>
      </w:tr>
      <w:tr w:rsidR="00C17C49" w:rsidRPr="00E47EEC" w14:paraId="3055E21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384A8F6F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5,000 to 20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6D7649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2601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5F83A5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9860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C4A2276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132557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4318FAAF" w14:textId="77777777" w:rsidR="00C17C49" w:rsidRPr="00E47EEC" w:rsidRDefault="00C17C49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1947</w:t>
            </w:r>
          </w:p>
        </w:tc>
      </w:tr>
      <w:tr w:rsidR="00C17C49" w:rsidRPr="00E47EEC" w14:paraId="2F1D88C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69D06ADE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20,000 to 30,0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A0BBE8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45608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055BDBF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6065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45D3C00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37071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7D3B042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575091</w:t>
            </w:r>
          </w:p>
        </w:tc>
      </w:tr>
      <w:tr w:rsidR="00C17C49" w:rsidRPr="00E47EEC" w14:paraId="3A7D055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1B15FC7D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83FCFC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38D2485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8BEB50A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47343FB6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1C5346F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69433E89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15-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C2FCBD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3716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A66B8DF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486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1CF3786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31422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591FAE8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42902</w:t>
            </w:r>
          </w:p>
        </w:tc>
      </w:tr>
      <w:tr w:rsidR="00C17C49" w:rsidRPr="00E47EEC" w14:paraId="29F3805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41D70DEF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25-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3E623D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25168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4BA4E3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61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7017381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84479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2DB8E9F1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518899</w:t>
            </w:r>
          </w:p>
        </w:tc>
      </w:tr>
      <w:tr w:rsidR="00C17C49" w:rsidRPr="00E47EEC" w14:paraId="569E247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7D906A5D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35-4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4D7849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51689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F0C3DCB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2617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3AB7434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69336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7395D876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764448</w:t>
            </w:r>
          </w:p>
        </w:tc>
      </w:tr>
      <w:tr w:rsidR="00C17C49" w:rsidRPr="00E47EEC" w14:paraId="71873398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0BE913BE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45-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A709D6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1317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E3117DB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0694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6D007B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03359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6CB832F1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22992</w:t>
            </w:r>
          </w:p>
        </w:tc>
      </w:tr>
      <w:tr w:rsidR="00C17C49" w:rsidRPr="00E47EEC" w14:paraId="05869DEF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6AD34BB9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55-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0CDBA3" w14:textId="77777777" w:rsidR="00C17C49" w:rsidRPr="00E47EEC" w:rsidRDefault="00C17C49" w:rsidP="00A35CE5">
            <w:pPr>
              <w:spacing w:line="360" w:lineRule="auto"/>
              <w:ind w:left="34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62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52D78D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7037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24262C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486922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01D939AF" w14:textId="77777777" w:rsidR="00C17C49" w:rsidRPr="00E47EEC" w:rsidRDefault="00C17C49" w:rsidP="00A35CE5">
            <w:pPr>
              <w:spacing w:line="360" w:lineRule="auto"/>
              <w:ind w:left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763078</w:t>
            </w:r>
          </w:p>
        </w:tc>
      </w:tr>
      <w:tr w:rsidR="00C17C49" w:rsidRPr="00E47EEC" w14:paraId="1766D869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18658583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BFB917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2C6F07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AC1C33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6FC298A5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0B30A4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5F88E393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ital status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8F576B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19759F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2C20EC1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79BCF294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38CC8333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4F9D4E6E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D6C499" w14:textId="77777777" w:rsidR="00C17C49" w:rsidRPr="00E47EEC" w:rsidRDefault="00C17C49" w:rsidP="00A35CE5">
            <w:pPr>
              <w:spacing w:line="360" w:lineRule="auto"/>
              <w:ind w:left="34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87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A411E57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476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35B3A5" w14:textId="77777777" w:rsidR="00C17C49" w:rsidRPr="00E47EEC" w:rsidRDefault="00C17C49" w:rsidP="00A35C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6106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6A3971B8" w14:textId="77777777" w:rsidR="00C17C49" w:rsidRPr="00E47EEC" w:rsidRDefault="00C17C49" w:rsidP="00A35CE5">
            <w:pPr>
              <w:spacing w:line="360" w:lineRule="auto"/>
              <w:ind w:left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71394</w:t>
            </w:r>
          </w:p>
        </w:tc>
      </w:tr>
      <w:tr w:rsidR="00C17C49" w:rsidRPr="00E47EEC" w14:paraId="15DF6DF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18D20FD3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Not Marrie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DB5D264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11993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551DC5" w14:textId="77777777" w:rsidR="00C17C49" w:rsidRPr="00E47EEC" w:rsidRDefault="00C17C49" w:rsidP="00A35CE5">
            <w:pPr>
              <w:spacing w:line="360" w:lineRule="auto"/>
              <w:ind w:left="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1883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363E76F" w14:textId="77777777" w:rsidR="00C17C49" w:rsidRPr="00E47EEC" w:rsidRDefault="00C17C49" w:rsidP="00A35C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86787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2AB25123" w14:textId="77777777" w:rsidR="00C17C49" w:rsidRPr="00E47EEC" w:rsidRDefault="00C17C49" w:rsidP="00A35CE5">
            <w:pPr>
              <w:spacing w:line="360" w:lineRule="auto"/>
              <w:ind w:left="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53078</w:t>
            </w:r>
          </w:p>
        </w:tc>
      </w:tr>
      <w:tr w:rsidR="00C17C49" w:rsidRPr="00E47EEC" w14:paraId="1105178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3789F2FF" w14:textId="77777777" w:rsidR="00C17C49" w:rsidRPr="00E47EEC" w:rsidRDefault="00C17C49" w:rsidP="00A35CE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Others </w:t>
            </w:r>
          </w:p>
        </w:tc>
        <w:tc>
          <w:tcPr>
            <w:tcW w:w="6049" w:type="dxa"/>
            <w:gridSpan w:val="4"/>
            <w:tcBorders>
              <w:left w:val="single" w:sz="4" w:space="0" w:color="auto"/>
            </w:tcBorders>
          </w:tcPr>
          <w:p w14:paraId="423BF3CF" w14:textId="77777777" w:rsidR="00C17C49" w:rsidRPr="00E47EEC" w:rsidRDefault="00C17C49" w:rsidP="00A35CE5">
            <w:pPr>
              <w:spacing w:line="360" w:lineRule="auto"/>
              <w:ind w:left="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05068   .0087419      .0833555     .117658</w:t>
            </w:r>
          </w:p>
        </w:tc>
      </w:tr>
    </w:tbl>
    <w:p w14:paraId="0B637866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</w:p>
    <w:p w14:paraId="020E8DF1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</w:p>
    <w:p w14:paraId="03680276" w14:textId="3791D35C" w:rsidR="00C17C49" w:rsidRPr="00E47EEC" w:rsidRDefault="00004E81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 xml:space="preserve">Table 6-b : </w:t>
      </w:r>
      <w:r w:rsidR="00C17C49" w:rsidRPr="00E47EEC">
        <w:rPr>
          <w:rFonts w:asciiTheme="majorBidi" w:hAnsiTheme="majorBidi" w:cstheme="majorBidi"/>
          <w:b/>
          <w:bCs/>
        </w:rPr>
        <w:t xml:space="preserve">Mean Jouf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405"/>
        <w:gridCol w:w="13"/>
        <w:gridCol w:w="3497"/>
      </w:tblGrid>
      <w:tr w:rsidR="00C17C49" w:rsidRPr="00E47EEC" w14:paraId="6E5CE767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48332D47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43DF728A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D265D8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Number of obs   =        193</w:t>
            </w:r>
          </w:p>
        </w:tc>
      </w:tr>
      <w:tr w:rsidR="00C17C49" w:rsidRPr="00E47EEC" w14:paraId="40F6244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6E39F843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73A48E3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3DDA1D5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6328418D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AF188C3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F186925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405" w:type="dxa"/>
            <w:tcBorders>
              <w:left w:val="single" w:sz="4" w:space="0" w:color="auto"/>
              <w:right w:val="single" w:sz="4" w:space="0" w:color="auto"/>
            </w:tcBorders>
          </w:tcPr>
          <w:p w14:paraId="16869526" w14:textId="77777777" w:rsidR="00C17C49" w:rsidRPr="00E47EEC" w:rsidRDefault="00C17C49" w:rsidP="00A35CE5">
            <w:pPr>
              <w:ind w:left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148B13" w14:textId="77777777" w:rsidR="00C17C49" w:rsidRPr="00E47EEC" w:rsidRDefault="00C17C49" w:rsidP="00A35CE5">
            <w:pPr>
              <w:ind w:lef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C17C49" w:rsidRPr="00E47EEC" w14:paraId="6786AF29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A679C69" w14:textId="77777777" w:rsidR="00C17C49" w:rsidRPr="00E47EEC" w:rsidRDefault="00C17C49" w:rsidP="00A35CE5">
            <w:pPr>
              <w:tabs>
                <w:tab w:val="left" w:pos="1716"/>
              </w:tabs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E827FD" w14:textId="77777777" w:rsidR="00C17C49" w:rsidRPr="00E47EEC" w:rsidRDefault="00C17C49" w:rsidP="00A35CE5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5" w:type="dxa"/>
            <w:tcBorders>
              <w:left w:val="single" w:sz="4" w:space="0" w:color="auto"/>
              <w:right w:val="single" w:sz="4" w:space="0" w:color="auto"/>
            </w:tcBorders>
          </w:tcPr>
          <w:p w14:paraId="4C52BF18" w14:textId="77777777" w:rsidR="00C17C49" w:rsidRPr="00E47EEC" w:rsidRDefault="00C17C49" w:rsidP="00A35CE5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D79DFAD" w14:textId="77777777" w:rsidR="00C17C49" w:rsidRPr="00E47EEC" w:rsidRDefault="00C17C49" w:rsidP="00A35CE5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9796810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4FAA464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E816AC5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336788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15E9C443" w14:textId="77777777" w:rsidR="00C17C49" w:rsidRPr="00E47EEC" w:rsidRDefault="00C17C49" w:rsidP="00A35CE5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60024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441AF6C3" w14:textId="77777777" w:rsidR="00C17C49" w:rsidRPr="00E47EEC" w:rsidRDefault="00C17C49" w:rsidP="00A35CE5">
            <w:pPr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626677    .6046898</w:t>
            </w:r>
          </w:p>
        </w:tc>
      </w:tr>
      <w:tr w:rsidR="00C17C49" w:rsidRPr="00E47EEC" w14:paraId="1FDCFFD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19A03C2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8EEA11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01B657AF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4B4E8F51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7588F6C7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C502E7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Educat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13E7D2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35B1338A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6A12FD36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4500EA08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2701B4B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1D3CE68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373057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75A25487" w14:textId="77777777" w:rsidR="00C17C49" w:rsidRPr="00E47EEC" w:rsidRDefault="00C17C49" w:rsidP="00A35CE5">
            <w:pPr>
              <w:ind w:left="2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46971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6F91BCB2" w14:textId="77777777" w:rsidR="00C17C49" w:rsidRPr="00E47EEC" w:rsidRDefault="00C17C49" w:rsidP="00A35CE5">
            <w:pPr>
              <w:ind w:left="3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688692    .7057422</w:t>
            </w:r>
          </w:p>
        </w:tc>
      </w:tr>
      <w:tr w:rsidR="00C17C49" w:rsidRPr="00E47EEC" w14:paraId="02755A4C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F1F0800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University and abov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482D2B2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626943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59D9E9AE" w14:textId="77777777" w:rsidR="00C17C49" w:rsidRPr="00E47EEC" w:rsidRDefault="00C17C49" w:rsidP="00A35CE5">
            <w:pPr>
              <w:ind w:left="2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46971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17E68B29" w14:textId="77777777" w:rsidR="00C17C49" w:rsidRPr="00E47EEC" w:rsidRDefault="00C17C49" w:rsidP="00A35CE5">
            <w:pPr>
              <w:ind w:left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42578    .4311308</w:t>
            </w:r>
          </w:p>
        </w:tc>
      </w:tr>
      <w:tr w:rsidR="00C17C49" w:rsidRPr="00E47EEC" w14:paraId="060533A2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B15C423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D126B34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06A7777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619E03D0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1C9E95B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09A8501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Smok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ED1EDB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42487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2DC56079" w14:textId="77777777" w:rsidR="00C17C49" w:rsidRPr="00E47EEC" w:rsidRDefault="00C17C49" w:rsidP="00A35CE5">
            <w:pPr>
              <w:ind w:left="2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18216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0812BC2E" w14:textId="77777777" w:rsidR="00C17C49" w:rsidRPr="00E47EEC" w:rsidRDefault="00C17C49" w:rsidP="00A35CE5">
            <w:pPr>
              <w:ind w:left="3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1484    .3270134</w:t>
            </w:r>
          </w:p>
        </w:tc>
      </w:tr>
      <w:tr w:rsidR="00C17C49" w:rsidRPr="00E47EEC" w14:paraId="25077DFD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A0A2E30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39AB105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6085CE87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0850F65A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9627005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B791B9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Income (Saudi Riyals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024510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6C45B6A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497D5CEB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4D9E348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070690E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Less than 3,0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37AED83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20725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DF6B9F8" w14:textId="77777777" w:rsidR="00C17C49" w:rsidRPr="00E47EEC" w:rsidRDefault="00C17C49" w:rsidP="00A35CE5">
            <w:pPr>
              <w:ind w:left="2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89791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0D493C62" w14:textId="77777777" w:rsidR="00C17C49" w:rsidRPr="00E47EEC" w:rsidRDefault="00C17C49" w:rsidP="00A35CE5">
            <w:pPr>
              <w:ind w:left="3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49143    .2592308</w:t>
            </w:r>
          </w:p>
        </w:tc>
      </w:tr>
      <w:tr w:rsidR="00C17C49" w:rsidRPr="00E47EEC" w14:paraId="1C214EB1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952BA7F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3,000 to 5,0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5C97999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65285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1D4AA5CC" w14:textId="77777777" w:rsidR="00C17C49" w:rsidRPr="00E47EEC" w:rsidRDefault="00C17C49" w:rsidP="00A35CE5">
            <w:pPr>
              <w:ind w:left="2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81121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53C733F6" w14:textId="77777777" w:rsidR="00C17C49" w:rsidRPr="00E47EEC" w:rsidRDefault="00C17C49" w:rsidP="00A35CE5">
            <w:pPr>
              <w:ind w:left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10803    .2419767</w:t>
            </w:r>
          </w:p>
        </w:tc>
      </w:tr>
      <w:tr w:rsidR="00C17C49" w:rsidRPr="00E47EEC" w14:paraId="46B8F790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4D4AC7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5,000 to 7,0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DE9856F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01554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72B0C73E" w14:textId="77777777" w:rsidR="00C17C49" w:rsidRPr="00E47EEC" w:rsidRDefault="00C17C49" w:rsidP="00A35CE5">
            <w:pPr>
              <w:ind w:left="2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27526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02D88027" w14:textId="77777777" w:rsidR="00C17C49" w:rsidRPr="00E47EEC" w:rsidRDefault="00C17C49" w:rsidP="00A35CE5">
            <w:pPr>
              <w:ind w:left="3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55542    .3547566</w:t>
            </w:r>
          </w:p>
        </w:tc>
      </w:tr>
      <w:tr w:rsidR="00C17C49" w:rsidRPr="00E47EEC" w14:paraId="33D7EBF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0FE2D46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7,000 to 10,00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1BBEBA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212435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2D70DFC8" w14:textId="77777777" w:rsidR="00C17C49" w:rsidRPr="00E47EEC" w:rsidRDefault="00C17C49" w:rsidP="00A35CE5">
            <w:pPr>
              <w:ind w:left="2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36995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5E45B905" w14:textId="77777777" w:rsidR="00C17C49" w:rsidRPr="00E47EEC" w:rsidRDefault="00C17C49" w:rsidP="00A35CE5">
            <w:pPr>
              <w:ind w:left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547747    .3877123</w:t>
            </w:r>
          </w:p>
        </w:tc>
      </w:tr>
      <w:tr w:rsidR="00C17C49" w:rsidRPr="00E47EEC" w14:paraId="0A49D6F5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D83C222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2BB9208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30DE042A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50528F21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247D7725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DC8330B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15-2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45B1620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108808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056C7709" w14:textId="77777777" w:rsidR="00C17C49" w:rsidRPr="00E47EEC" w:rsidRDefault="00C17C49" w:rsidP="00A35CE5">
            <w:pPr>
              <w:ind w:left="2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34036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2D1F4A98" w14:textId="77777777" w:rsidR="00C17C49" w:rsidRPr="00E47EEC" w:rsidRDefault="00C17C49" w:rsidP="00A35CE5">
            <w:pPr>
              <w:ind w:left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49956     .376766</w:t>
            </w:r>
          </w:p>
        </w:tc>
      </w:tr>
      <w:tr w:rsidR="00C17C49" w:rsidRPr="00E47EEC" w14:paraId="1A08938D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C509CAE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25-3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B97C209" w14:textId="77777777" w:rsidR="00C17C49" w:rsidRPr="00E47EEC" w:rsidRDefault="00C17C49" w:rsidP="00A35CE5">
            <w:pPr>
              <w:ind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88601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7FBB2CE" w14:textId="77777777" w:rsidR="00C17C49" w:rsidRPr="00E47EEC" w:rsidRDefault="00C17C49" w:rsidP="00A35CE5">
            <w:pPr>
              <w:ind w:left="3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51774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1E075304" w14:textId="77777777" w:rsidR="00C17C49" w:rsidRPr="00E47EEC" w:rsidRDefault="00C17C49" w:rsidP="00A35CE5">
            <w:pPr>
              <w:ind w:left="5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192173    .4579848</w:t>
            </w:r>
          </w:p>
        </w:tc>
      </w:tr>
      <w:tr w:rsidR="00C17C49" w:rsidRPr="00E47EEC" w14:paraId="3EAE1A9A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6114C8E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35-4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B2D699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849741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17DFA4D2" w14:textId="77777777" w:rsidR="00C17C49" w:rsidRPr="00E47EEC" w:rsidRDefault="00C17C49" w:rsidP="00A35CE5">
            <w:pPr>
              <w:ind w:left="2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25771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79C2BBDE" w14:textId="77777777" w:rsidR="00C17C49" w:rsidRPr="00E47EEC" w:rsidRDefault="00C17C49" w:rsidP="00A35CE5">
            <w:pPr>
              <w:ind w:left="3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07191    .3492291</w:t>
            </w:r>
          </w:p>
        </w:tc>
      </w:tr>
      <w:tr w:rsidR="00C17C49" w:rsidRPr="00E47EEC" w14:paraId="298888F7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83F4F9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45-5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FDD8FA0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0  (omitted)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21DBCE4F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088676CF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117F7F1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5FB342F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55-6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10DE1B7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0  (omitted)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C990006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24A2B827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3ED20884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33A9347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930FE68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79CC009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637FF475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1DDA08C3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A9D8BE5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ital status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0C7ECC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5F693133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61914A3E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19DE821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08EEB51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5E67166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632124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49909E8" w14:textId="77777777" w:rsidR="00C17C49" w:rsidRPr="00E47EEC" w:rsidRDefault="00C17C49" w:rsidP="00A35CE5">
            <w:pPr>
              <w:ind w:left="2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41078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3E1DD76F" w14:textId="77777777" w:rsidR="00C17C49" w:rsidRPr="00E47EEC" w:rsidRDefault="00C17C49" w:rsidP="00A35CE5">
            <w:pPr>
              <w:ind w:left="3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959383    .7304865</w:t>
            </w:r>
          </w:p>
        </w:tc>
      </w:tr>
      <w:tr w:rsidR="00C17C49" w:rsidRPr="00E47EEC" w14:paraId="37BD4E2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8323C46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Not Marri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A3F0394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53368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2E78F672" w14:textId="77777777" w:rsidR="00C17C49" w:rsidRPr="00E47EEC" w:rsidRDefault="00C17C49" w:rsidP="00A35CE5">
            <w:pPr>
              <w:ind w:left="2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32923</w:t>
            </w:r>
          </w:p>
        </w:tc>
        <w:tc>
          <w:tcPr>
            <w:tcW w:w="3497" w:type="dxa"/>
            <w:tcBorders>
              <w:left w:val="single" w:sz="4" w:space="0" w:color="auto"/>
            </w:tcBorders>
          </w:tcPr>
          <w:p w14:paraId="7193374C" w14:textId="77777777" w:rsidR="00C17C49" w:rsidRPr="00E47EEC" w:rsidRDefault="00C17C49" w:rsidP="00A35CE5">
            <w:pPr>
              <w:ind w:left="2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03996    .3602739</w:t>
            </w:r>
          </w:p>
        </w:tc>
      </w:tr>
    </w:tbl>
    <w:p w14:paraId="746D0004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0E321FC5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</w:p>
    <w:p w14:paraId="33F98A34" w14:textId="79FA9439" w:rsidR="00C17C49" w:rsidRPr="00E47EEC" w:rsidRDefault="00004E81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 xml:space="preserve">Table 6-c : </w:t>
      </w:r>
      <w:r w:rsidR="00C17C49" w:rsidRPr="00E47EEC">
        <w:rPr>
          <w:rFonts w:asciiTheme="majorBidi" w:hAnsiTheme="majorBidi" w:cstheme="majorBidi"/>
          <w:b/>
          <w:bCs/>
        </w:rPr>
        <w:t>Mean Jaza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929"/>
        <w:gridCol w:w="58"/>
        <w:gridCol w:w="1407"/>
        <w:gridCol w:w="1993"/>
        <w:gridCol w:w="3639"/>
      </w:tblGrid>
      <w:tr w:rsidR="00C17C49" w:rsidRPr="00E47EEC" w14:paraId="027C3DDA" w14:textId="77777777" w:rsidTr="00A3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0737CB3B" w14:textId="198E21B9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                        Number of obs   =        61</w:t>
            </w:r>
            <w:r w:rsidR="00DE62A4" w:rsidRPr="00E47EEC">
              <w:rPr>
                <w:rFonts w:asciiTheme="majorBidi" w:hAnsiTheme="majorBidi" w:cstheme="majorBidi"/>
              </w:rPr>
              <w:t>6</w:t>
            </w:r>
          </w:p>
        </w:tc>
      </w:tr>
      <w:tr w:rsidR="00C17C49" w:rsidRPr="00E47EEC" w14:paraId="638A016B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735D7623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0B774AAF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</w:tcPr>
          <w:p w14:paraId="40655B95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352F5AA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A78D01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</w:tcBorders>
          </w:tcPr>
          <w:p w14:paraId="07D43596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</w:tcBorders>
          </w:tcPr>
          <w:p w14:paraId="7318818C" w14:textId="77777777" w:rsidR="00C17C49" w:rsidRPr="00E47EEC" w:rsidRDefault="00C17C49" w:rsidP="00A35CE5">
            <w:pPr>
              <w:ind w:left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</w:tcBorders>
          </w:tcPr>
          <w:p w14:paraId="0E2ED1B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C17C49" w:rsidRPr="00E47EEC" w14:paraId="3F72446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4B4987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F4A2675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AB241E0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53961361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77CD5CA1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1DB63CC5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Male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73460AE2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104235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11C7E94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   0198681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1D30E4F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714057    .4494412</w:t>
            </w:r>
          </w:p>
        </w:tc>
      </w:tr>
      <w:tr w:rsidR="00C17C49" w:rsidRPr="00E47EEC" w14:paraId="06C28CC8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1C677876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88516F7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34CEE23D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7FCA1633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31EBDF0F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09F77A5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30BDEE7A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017289C7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21C4766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F9DF69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40D920F9" w14:textId="5EF777EE" w:rsidR="00C17C49" w:rsidRPr="00E47EEC" w:rsidRDefault="00DE62A4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Illiterate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64D2BC78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355049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03953F2F" w14:textId="77777777" w:rsidR="00C17C49" w:rsidRPr="00E47EEC" w:rsidRDefault="00C17C49" w:rsidP="00A35CE5">
            <w:pPr>
              <w:ind w:left="1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90706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FA59DA8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80532    .3729566</w:t>
            </w:r>
          </w:p>
        </w:tc>
      </w:tr>
      <w:tr w:rsidR="00C17C49" w:rsidRPr="00E47EEC" w14:paraId="104C56FD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4A0AFB44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225640D0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641694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2012E9F" w14:textId="77777777" w:rsidR="00C17C49" w:rsidRPr="00E47EEC" w:rsidRDefault="00C17C49" w:rsidP="00A35CE5">
            <w:pPr>
              <w:ind w:left="1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01429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62667967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246119    .5037268</w:t>
            </w:r>
          </w:p>
        </w:tc>
      </w:tr>
      <w:tr w:rsidR="00C17C49" w:rsidRPr="00E47EEC" w14:paraId="58584F3B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5BB1D0F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University and above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FAAA89D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03257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11365CD" w14:textId="77777777" w:rsidR="00C17C49" w:rsidRPr="00E47EEC" w:rsidRDefault="00C17C49" w:rsidP="00A35CE5">
            <w:pPr>
              <w:ind w:left="1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61657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4035505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85788    .2320726</w:t>
            </w:r>
          </w:p>
        </w:tc>
      </w:tr>
      <w:tr w:rsidR="00C17C49" w:rsidRPr="00E47EEC" w14:paraId="186235F0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4EE46FA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2C9C8F7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0D37D538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31FB7FCA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3330431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0ABBEB9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Smoker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6649CA8F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02932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37ECAD76" w14:textId="77777777" w:rsidR="00C17C49" w:rsidRPr="00E47EEC" w:rsidRDefault="00C17C49" w:rsidP="00A35CE5">
            <w:pPr>
              <w:ind w:left="1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5962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DC755B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35924    .1569939</w:t>
            </w:r>
          </w:p>
        </w:tc>
      </w:tr>
      <w:tr w:rsidR="00C17C49" w:rsidRPr="00E47EEC" w14:paraId="15BF8A5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5D8BB67B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lastRenderedPageBreak/>
              <w:t xml:space="preserve">                 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53E46BB1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D044B6D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8CE848B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5E32E73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02BB84C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Income (Saudi Riyals)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584A2362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2F3C567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38CE1AB4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744ED24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0779E16D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Less than 3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69C9B86F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05863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AB5701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7292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1D9AD0B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5769    .2954037</w:t>
            </w:r>
          </w:p>
        </w:tc>
      </w:tr>
      <w:tr w:rsidR="00C17C49" w:rsidRPr="00E47EEC" w14:paraId="55064226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0A4A6BED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3,000 to 5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641B2183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47231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FE18430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6065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9993155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60382     .183408</w:t>
            </w:r>
          </w:p>
        </w:tc>
      </w:tr>
      <w:tr w:rsidR="00C17C49" w:rsidRPr="00E47EEC" w14:paraId="7FE2BA2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6C249574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5,000 to 7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52866153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82085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0850936F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3507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1634BA7B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0026     .176391</w:t>
            </w:r>
          </w:p>
        </w:tc>
      </w:tr>
      <w:tr w:rsidR="00C17C49" w:rsidRPr="00E47EEC" w14:paraId="41F663E2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380C503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7,000 to 10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B6E5D78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07818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404985D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55434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1F56047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02569    .2113066</w:t>
            </w:r>
          </w:p>
        </w:tc>
      </w:tr>
      <w:tr w:rsidR="00C17C49" w:rsidRPr="00E47EEC" w14:paraId="39C2969C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2462AB5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0,000 to 15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78542B6D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14658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5012FA58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4798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31AE4A7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30298    .1799018</w:t>
            </w:r>
          </w:p>
        </w:tc>
      </w:tr>
      <w:tr w:rsidR="00C17C49" w:rsidRPr="00E47EEC" w14:paraId="10F0D9D4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918C480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5,000 to 20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6374D93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618893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52A7C99B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97321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9EE2AE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42777    .0810015</w:t>
            </w:r>
          </w:p>
        </w:tc>
      </w:tr>
      <w:tr w:rsidR="00C17C49" w:rsidRPr="00E47EEC" w14:paraId="66E8BA02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02E161CD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20,000 to 30,000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1B71A967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423453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27C832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81335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DC12D04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63724    .0583182</w:t>
            </w:r>
          </w:p>
        </w:tc>
      </w:tr>
      <w:tr w:rsidR="00C17C49" w:rsidRPr="00E47EEC" w14:paraId="7D6A6557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0934CA7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9486570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9685F96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3427FEE5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55E6BE73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75BEA5C0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15-24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2DE9AD5D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94137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78AC90F0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2353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0F41445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55663    .2732611</w:t>
            </w:r>
          </w:p>
        </w:tc>
      </w:tr>
      <w:tr w:rsidR="00C17C49" w:rsidRPr="00E47EEC" w14:paraId="54A2007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1025389E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25-34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7EF9BC05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63844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4DAEF59D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69027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4C117428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31902    .2595786</w:t>
            </w:r>
          </w:p>
        </w:tc>
      </w:tr>
      <w:tr w:rsidR="00C17C49" w:rsidRPr="00E47EEC" w14:paraId="6232BCC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65F9B312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35-44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37579673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38111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36339C9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59653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750BD68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24577    .2251644</w:t>
            </w:r>
          </w:p>
        </w:tc>
      </w:tr>
      <w:tr w:rsidR="00C17C49" w:rsidRPr="00E47EEC" w14:paraId="09B2F183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4F82261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45-54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EFC38D7" w14:textId="77777777" w:rsidR="00C17C49" w:rsidRPr="00E47EEC" w:rsidRDefault="00C17C49" w:rsidP="00A35CE5">
            <w:pPr>
              <w:ind w:left="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58632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3D1D6CF1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24264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CE9356A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814598    .1302666</w:t>
            </w:r>
          </w:p>
        </w:tc>
      </w:tr>
      <w:tr w:rsidR="00C17C49" w:rsidRPr="00E47EEC" w14:paraId="667E912E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30E7E570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55-64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4B59D207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26059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4FDB364D" w14:textId="77777777" w:rsidR="00C17C49" w:rsidRPr="00E47EEC" w:rsidRDefault="00C17C49" w:rsidP="00A35CE5">
            <w:pPr>
              <w:ind w:left="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 xml:space="preserve">.012256      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7BF070F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785371    .1266746</w:t>
            </w:r>
          </w:p>
        </w:tc>
      </w:tr>
      <w:tr w:rsidR="00C17C49" w:rsidRPr="00E47EEC" w14:paraId="17B2A03E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20947D89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7BA0B2DA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5EFA5D57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45DBAE18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7D6602C6" w14:textId="77777777" w:rsidTr="00A3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gridSpan w:val="2"/>
            <w:tcBorders>
              <w:right w:val="single" w:sz="4" w:space="0" w:color="auto"/>
            </w:tcBorders>
          </w:tcPr>
          <w:p w14:paraId="3ABA35F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ital status </w:t>
            </w:r>
          </w:p>
        </w:tc>
        <w:tc>
          <w:tcPr>
            <w:tcW w:w="1407" w:type="dxa"/>
            <w:tcBorders>
              <w:left w:val="single" w:sz="4" w:space="0" w:color="auto"/>
            </w:tcBorders>
          </w:tcPr>
          <w:p w14:paraId="14B58E4A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142077E4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3CA4127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0027334B" w14:textId="77777777" w:rsidTr="00A35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single" w:sz="4" w:space="0" w:color="auto"/>
            </w:tcBorders>
          </w:tcPr>
          <w:p w14:paraId="4D855D11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465" w:type="dxa"/>
            <w:gridSpan w:val="2"/>
            <w:tcBorders>
              <w:left w:val="single" w:sz="4" w:space="0" w:color="auto"/>
            </w:tcBorders>
          </w:tcPr>
          <w:p w14:paraId="105027D3" w14:textId="77777777" w:rsidR="00C17C49" w:rsidRPr="00E47EEC" w:rsidRDefault="00C17C49" w:rsidP="00A35CE5">
            <w:pPr>
              <w:ind w:left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977199</w:t>
            </w:r>
          </w:p>
        </w:tc>
        <w:tc>
          <w:tcPr>
            <w:tcW w:w="1993" w:type="dxa"/>
            <w:tcBorders>
              <w:left w:val="single" w:sz="4" w:space="0" w:color="auto"/>
            </w:tcBorders>
          </w:tcPr>
          <w:p w14:paraId="6E148A8A" w14:textId="77777777" w:rsidR="00C17C49" w:rsidRPr="00E47EEC" w:rsidRDefault="00C17C49" w:rsidP="00A35CE5">
            <w:pPr>
              <w:ind w:left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98054</w:t>
            </w:r>
          </w:p>
        </w:tc>
        <w:tc>
          <w:tcPr>
            <w:tcW w:w="3639" w:type="dxa"/>
            <w:tcBorders>
              <w:left w:val="single" w:sz="4" w:space="0" w:color="auto"/>
            </w:tcBorders>
          </w:tcPr>
          <w:p w14:paraId="2513B583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588253    .6366145</w:t>
            </w:r>
          </w:p>
        </w:tc>
      </w:tr>
    </w:tbl>
    <w:p w14:paraId="7AE76968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5D0ECD0C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1BDD2C2A" w14:textId="4FE49953" w:rsidR="00C17C49" w:rsidRPr="00E47EEC" w:rsidRDefault="00004E81" w:rsidP="00C17C49">
      <w:pPr>
        <w:spacing w:line="360" w:lineRule="auto"/>
        <w:ind w:right="-188"/>
        <w:jc w:val="both"/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 xml:space="preserve">Table 6-d: </w:t>
      </w:r>
      <w:r w:rsidR="00C17C49" w:rsidRPr="00E47EEC">
        <w:rPr>
          <w:rFonts w:asciiTheme="majorBidi" w:hAnsiTheme="majorBidi" w:cstheme="majorBidi"/>
          <w:b/>
          <w:bCs/>
        </w:rPr>
        <w:t xml:space="preserve">Mean Baha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26"/>
        <w:gridCol w:w="1041"/>
        <w:gridCol w:w="24"/>
        <w:gridCol w:w="1210"/>
        <w:gridCol w:w="1267"/>
        <w:gridCol w:w="3158"/>
      </w:tblGrid>
      <w:tr w:rsidR="00C17C49" w:rsidRPr="00E47EEC" w14:paraId="421D4200" w14:textId="77777777" w:rsidTr="000C0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14:paraId="0EF402D4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</w:tr>
      <w:tr w:rsidR="00C17C49" w:rsidRPr="00E47EEC" w14:paraId="20C08209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779E2AC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ean estimation</w:t>
            </w:r>
          </w:p>
        </w:tc>
        <w:tc>
          <w:tcPr>
            <w:tcW w:w="6696" w:type="dxa"/>
            <w:gridSpan w:val="5"/>
            <w:tcBorders>
              <w:left w:val="single" w:sz="4" w:space="0" w:color="auto"/>
            </w:tcBorders>
          </w:tcPr>
          <w:p w14:paraId="19F9D72C" w14:textId="7136CE36" w:rsidR="00C17C49" w:rsidRPr="00E47EEC" w:rsidRDefault="00C17C49" w:rsidP="00A35CE5">
            <w:pPr>
              <w:ind w:left="1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  <w:b/>
                <w:bCs/>
              </w:rPr>
              <w:t xml:space="preserve">Number of obs   =        </w:t>
            </w:r>
            <w:r w:rsidR="0055497B" w:rsidRPr="00E47EEC">
              <w:rPr>
                <w:rFonts w:asciiTheme="majorBidi" w:hAnsiTheme="majorBidi" w:cstheme="majorBidi"/>
                <w:b/>
                <w:bCs/>
              </w:rPr>
              <w:t>514</w:t>
            </w:r>
          </w:p>
        </w:tc>
      </w:tr>
      <w:tr w:rsidR="00C17C49" w:rsidRPr="00E47EEC" w14:paraId="02F0B687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14495EF3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96" w:type="dxa"/>
            <w:gridSpan w:val="5"/>
            <w:tcBorders>
              <w:left w:val="single" w:sz="4" w:space="0" w:color="auto"/>
            </w:tcBorders>
          </w:tcPr>
          <w:p w14:paraId="5DCC554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2FF399C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79706D2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96" w:type="dxa"/>
            <w:gridSpan w:val="5"/>
            <w:tcBorders>
              <w:left w:val="single" w:sz="4" w:space="0" w:color="auto"/>
            </w:tcBorders>
          </w:tcPr>
          <w:p w14:paraId="27EDA5D2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6C38F95E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4520B15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0A8016AC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EF289A4" w14:textId="77777777" w:rsidR="00C17C49" w:rsidRPr="00E47EEC" w:rsidRDefault="00C17C49" w:rsidP="00A35CE5">
            <w:pPr>
              <w:ind w:left="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Std. Err.</w:t>
            </w:r>
          </w:p>
        </w:tc>
        <w:tc>
          <w:tcPr>
            <w:tcW w:w="4433" w:type="dxa"/>
            <w:gridSpan w:val="2"/>
            <w:tcBorders>
              <w:left w:val="single" w:sz="4" w:space="0" w:color="auto"/>
            </w:tcBorders>
          </w:tcPr>
          <w:p w14:paraId="69974B84" w14:textId="77777777" w:rsidR="00C17C49" w:rsidRPr="00E47EEC" w:rsidRDefault="00C17C49" w:rsidP="00A35CE5">
            <w:pPr>
              <w:ind w:lef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[95% Conf. Interval]</w:t>
            </w:r>
          </w:p>
        </w:tc>
      </w:tr>
      <w:tr w:rsidR="00C17C49" w:rsidRPr="00E47EEC" w14:paraId="71B17EA7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0C372FF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451F978C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805B9D0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433" w:type="dxa"/>
            <w:gridSpan w:val="2"/>
            <w:tcBorders>
              <w:left w:val="single" w:sz="4" w:space="0" w:color="auto"/>
            </w:tcBorders>
          </w:tcPr>
          <w:p w14:paraId="3EB6463E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C003E" w:rsidRPr="00E47EEC" w14:paraId="244325DC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4154CD78" w14:textId="77777777" w:rsidR="000C003E" w:rsidRPr="00E47EEC" w:rsidRDefault="000C003E" w:rsidP="000C003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6D5B57B9" w14:textId="4BFCE5DB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74708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44139F5" w14:textId="7AB3525D" w:rsidR="000C003E" w:rsidRPr="00E47EEC" w:rsidRDefault="000C003E" w:rsidP="000C003E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20473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5595F9F" w14:textId="59D1076B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313941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40B614A7" w14:textId="4EEBCBBF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180222</w:t>
            </w:r>
          </w:p>
        </w:tc>
      </w:tr>
      <w:tr w:rsidR="00C17C49" w:rsidRPr="00E47EEC" w14:paraId="7B0ABBB8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3F101E92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6871A2F9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A8625C9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7648F79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27E0EDAD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426B4508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5D072AF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08CC92B2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B247874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12DC00D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432D7842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C003E" w:rsidRPr="00E47EEC" w14:paraId="4D751735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28442192" w14:textId="7739F72B" w:rsidR="000C003E" w:rsidRPr="00E47EEC" w:rsidRDefault="000C003E" w:rsidP="000C003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Illiterate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58C89376" w14:textId="60AB5C70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054475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1CE0344" w14:textId="6CFA0E14" w:rsidR="000C003E" w:rsidRPr="00E47EEC" w:rsidRDefault="000C003E" w:rsidP="000C003E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03358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76002AB" w14:textId="6A3D7EC3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654957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39535873" w14:textId="0BF8EAE9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453992</w:t>
            </w:r>
          </w:p>
        </w:tc>
      </w:tr>
      <w:tr w:rsidR="000C003E" w:rsidRPr="00E47EEC" w14:paraId="5CC7D072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20082785" w14:textId="77777777" w:rsidR="000C003E" w:rsidRPr="00E47EEC" w:rsidRDefault="000C003E" w:rsidP="000C003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3E0D5EE" w14:textId="26E451E5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357977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37C09A5" w14:textId="03725EC8" w:rsidR="000C003E" w:rsidRPr="00E47EEC" w:rsidRDefault="000C003E" w:rsidP="000C003E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18928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188AADED" w14:textId="143B2050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3927871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1B3F0C4E" w14:textId="07622301" w:rsidR="000C003E" w:rsidRPr="00E47EEC" w:rsidRDefault="000C003E" w:rsidP="000C0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4788082</w:t>
            </w:r>
          </w:p>
        </w:tc>
      </w:tr>
      <w:tr w:rsidR="000C003E" w:rsidRPr="00E47EEC" w14:paraId="1BCF1FF2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8948385" w14:textId="77777777" w:rsidR="000C003E" w:rsidRPr="00E47EEC" w:rsidRDefault="000C003E" w:rsidP="000C003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University and above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4868AE9" w14:textId="444A8480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587549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88C07C0" w14:textId="522226F6" w:rsidR="000C003E" w:rsidRPr="00E47EEC" w:rsidRDefault="000C003E" w:rsidP="000C003E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9336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F123B5F" w14:textId="6BF23F7D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07674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597C978F" w14:textId="463AD4AD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967423</w:t>
            </w:r>
          </w:p>
        </w:tc>
      </w:tr>
      <w:tr w:rsidR="00C17C49" w:rsidRPr="00E47EEC" w14:paraId="787B584D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40935F7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206847A2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5B90D1EA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DD1E376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580FFD75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C003E" w:rsidRPr="00E47EEC" w14:paraId="157675CE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2EF78A45" w14:textId="77777777" w:rsidR="000C003E" w:rsidRPr="00E47EEC" w:rsidRDefault="000C003E" w:rsidP="000C003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Smoker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69803C20" w14:textId="44747C2E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48249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78F8744" w14:textId="250737ED" w:rsidR="000C003E" w:rsidRPr="00E47EEC" w:rsidRDefault="000C003E" w:rsidP="000C003E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1375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8452E44" w14:textId="186885C7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11566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710CDC90" w14:textId="59039095" w:rsidR="000C003E" w:rsidRPr="00E47EEC" w:rsidRDefault="000C003E" w:rsidP="000C0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184932</w:t>
            </w:r>
          </w:p>
        </w:tc>
      </w:tr>
      <w:tr w:rsidR="00C17C49" w:rsidRPr="00E47EEC" w14:paraId="47661F74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C920C1D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09E7C227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B101156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275C870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0B97535F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7912A867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33D18AF8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Income (Saudi Riyals)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08CD202B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057BD74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10BEEF3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41DA91A8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74B20" w:rsidRPr="00E47EEC" w14:paraId="1AA27CB0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5BD382EF" w14:textId="0002B4FB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Less than 3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5C52ED0E" w14:textId="379C4016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6498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45D10F1" w14:textId="1BDADE04" w:rsidR="00974B20" w:rsidRPr="00E47EEC" w:rsidRDefault="00974B20" w:rsidP="00974B20">
            <w:pPr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5434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15FEC1B" w14:textId="02E2884B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20323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47F199B4" w14:textId="7B777A9A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09638</w:t>
            </w:r>
          </w:p>
        </w:tc>
      </w:tr>
      <w:tr w:rsidR="00974B20" w:rsidRPr="00E47EEC" w14:paraId="26271040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6962DCC" w14:textId="40EECD77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3,000 to 5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2A67DE5A" w14:textId="2ABFDCB0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39689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DC9E41B" w14:textId="2201D6B9" w:rsidR="00974B20" w:rsidRPr="00E47EEC" w:rsidRDefault="00974B20" w:rsidP="00974B20">
            <w:pPr>
              <w:ind w:lef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54996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540CF99" w14:textId="3172AB91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135184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52692115" w14:textId="2696DBA8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44194</w:t>
            </w:r>
          </w:p>
        </w:tc>
      </w:tr>
      <w:tr w:rsidR="00974B20" w:rsidRPr="00E47EEC" w14:paraId="4C3A94DA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43A73720" w14:textId="3F08EF20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5,000 to 7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00FA923B" w14:textId="11CE76C4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45136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7C89F7A" w14:textId="2A34764F" w:rsidR="00974B20" w:rsidRPr="00E47EEC" w:rsidRDefault="00974B20" w:rsidP="00974B20">
            <w:pPr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5772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69ACE15" w14:textId="00C26CC6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958752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0BE0DAE7" w14:textId="77EFAE1E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3152</w:t>
            </w:r>
          </w:p>
        </w:tc>
      </w:tr>
      <w:tr w:rsidR="00974B20" w:rsidRPr="00E47EEC" w14:paraId="74407180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E6D4D3A" w14:textId="748AF546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7,000 to 10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4238A8B3" w14:textId="2EDBB979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70428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2ACB3F8" w14:textId="15580FD9" w:rsidR="00974B20" w:rsidRPr="00E47EEC" w:rsidRDefault="00974B20" w:rsidP="00974B20">
            <w:pPr>
              <w:ind w:lef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68527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680FBE0" w14:textId="28C49396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43934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1D4B7E7E" w14:textId="02B61B0B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101516</w:t>
            </w:r>
          </w:p>
        </w:tc>
      </w:tr>
      <w:tr w:rsidR="00974B20" w:rsidRPr="00E47EEC" w14:paraId="0A36969D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74F3183" w14:textId="4FC15AD8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0,000 to 15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642B4BB9" w14:textId="6FC6B052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237354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C04EFF1" w14:textId="7792F228" w:rsidR="00974B20" w:rsidRPr="00E47EEC" w:rsidRDefault="00974B20" w:rsidP="00974B20">
            <w:pPr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83998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1475D46F" w14:textId="2FE16537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875871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07635EC0" w14:textId="6B7BAC78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598837</w:t>
            </w:r>
          </w:p>
        </w:tc>
      </w:tr>
      <w:tr w:rsidR="00974B20" w:rsidRPr="00E47EEC" w14:paraId="39F003A1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6B3CB49D" w14:textId="380BA85C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15,000 to 20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12E9D1FD" w14:textId="2FDF54B2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50584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F29A091" w14:textId="78EDD1D8" w:rsidR="00974B20" w:rsidRPr="00E47EEC" w:rsidRDefault="00974B20" w:rsidP="00974B20">
            <w:pPr>
              <w:ind w:lef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538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B01A35B" w14:textId="2A03A999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784617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38E4BB3E" w14:textId="0AFB0310" w:rsidR="00974B20" w:rsidRPr="00E47EEC" w:rsidRDefault="00974B20" w:rsidP="0097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16551</w:t>
            </w:r>
          </w:p>
        </w:tc>
      </w:tr>
      <w:tr w:rsidR="00974B20" w:rsidRPr="00E47EEC" w14:paraId="184BDBE5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47C8039E" w14:textId="5AA0EC78" w:rsidR="00974B20" w:rsidRPr="00E47EEC" w:rsidRDefault="00974B20" w:rsidP="00974B20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20,000 to 30,000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5F3F8CDA" w14:textId="2E2B4B97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5097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40B79D6" w14:textId="653EE1F3" w:rsidR="00974B20" w:rsidRPr="00E47EEC" w:rsidRDefault="00974B20" w:rsidP="00974B20">
            <w:pPr>
              <w:ind w:lef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57909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74DDD22" w14:textId="1645852B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06133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31294BC0" w14:textId="53520E5D" w:rsidR="00974B20" w:rsidRPr="00E47EEC" w:rsidRDefault="00974B20" w:rsidP="0097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88865</w:t>
            </w:r>
          </w:p>
        </w:tc>
      </w:tr>
      <w:tr w:rsidR="00C17C49" w:rsidRPr="00E47EEC" w14:paraId="599E6F6E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313F9D2F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07DE85E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9484540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4957FB1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0650822B" w14:textId="77777777" w:rsidR="00C17C49" w:rsidRPr="00E47EEC" w:rsidRDefault="00C17C49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B0B2A" w:rsidRPr="00E47EEC" w14:paraId="19C4174B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2E25B790" w14:textId="1504B550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15-2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7FFD8AA" w14:textId="6B582DA3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4280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D27EB4B" w14:textId="769D738D" w:rsidR="00FB0B2A" w:rsidRPr="00E47EEC" w:rsidRDefault="00FB0B2A" w:rsidP="00FB0B2A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8006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F7A67B2" w14:textId="32FB1A6A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693091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45E9147F" w14:textId="04D22047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92512</w:t>
            </w:r>
          </w:p>
        </w:tc>
      </w:tr>
      <w:tr w:rsidR="00FB0B2A" w:rsidRPr="00E47EEC" w14:paraId="45D4BF63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12BE52D8" w14:textId="24D132AF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25-3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2A7CDD98" w14:textId="3E8FF731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8171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34DE1BE" w14:textId="238C7116" w:rsidR="00FB0B2A" w:rsidRPr="00E47EEC" w:rsidRDefault="00FB0B2A" w:rsidP="00FB0B2A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9253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DDA017A" w14:textId="3AB32426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29551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1F777BCA" w14:textId="66A82423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33873</w:t>
            </w:r>
          </w:p>
        </w:tc>
      </w:tr>
      <w:tr w:rsidR="00FB0B2A" w:rsidRPr="00E47EEC" w14:paraId="1F46B103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0DBF0BFD" w14:textId="69348C41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35-4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53BA646" w14:textId="4054182E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062257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0C66C292" w14:textId="600CE7B6" w:rsidR="00FB0B2A" w:rsidRPr="00E47EEC" w:rsidRDefault="00FB0B2A" w:rsidP="00FB0B2A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78633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D430752" w14:textId="3921D29F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711315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6F7CBC0A" w14:textId="6AC82019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413199</w:t>
            </w:r>
          </w:p>
        </w:tc>
      </w:tr>
      <w:tr w:rsidR="00FB0B2A" w:rsidRPr="00E47EEC" w14:paraId="56EA5BC1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60190C9" w14:textId="26DF34DE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Age 45-5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351C60E9" w14:textId="3F46BC17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245136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CBEA815" w14:textId="08D98E1B" w:rsidR="00FB0B2A" w:rsidRPr="00E47EEC" w:rsidRDefault="00FB0B2A" w:rsidP="00FB0B2A">
            <w:pPr>
              <w:ind w:left="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45772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942F483" w14:textId="6CF19CED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958752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78AB18FB" w14:textId="798995D2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53152</w:t>
            </w:r>
          </w:p>
        </w:tc>
      </w:tr>
      <w:tr w:rsidR="006D547E" w:rsidRPr="00E47EEC" w14:paraId="7DCCC07B" w14:textId="77777777" w:rsidTr="006D5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77CEDDA4" w14:textId="687D8631" w:rsidR="006D547E" w:rsidRPr="00E47EEC" w:rsidRDefault="006D547E" w:rsidP="006D547E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lastRenderedPageBreak/>
              <w:t>Age 55-64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5619D74F" w14:textId="78D687EF" w:rsidR="006D547E" w:rsidRPr="00E47EEC" w:rsidRDefault="006D547E" w:rsidP="006D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070039</w:t>
            </w:r>
          </w:p>
        </w:tc>
        <w:tc>
          <w:tcPr>
            <w:tcW w:w="1234" w:type="dxa"/>
            <w:gridSpan w:val="2"/>
            <w:tcBorders>
              <w:left w:val="single" w:sz="4" w:space="0" w:color="auto"/>
            </w:tcBorders>
          </w:tcPr>
          <w:p w14:paraId="23A1C036" w14:textId="5929CE17" w:rsidR="006D547E" w:rsidRPr="00E47EEC" w:rsidRDefault="006D547E" w:rsidP="006D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36479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865DFEB" w14:textId="33D42258" w:rsidR="006D547E" w:rsidRPr="00E47EEC" w:rsidRDefault="006D547E" w:rsidP="006D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801912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374C1BA1" w14:textId="6C366993" w:rsidR="006D547E" w:rsidRPr="00E47EEC" w:rsidRDefault="006D547E" w:rsidP="006D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338165</w:t>
            </w:r>
          </w:p>
        </w:tc>
      </w:tr>
      <w:tr w:rsidR="006D547E" w:rsidRPr="00E47EEC" w14:paraId="03C130D0" w14:textId="77777777" w:rsidTr="006D5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33013C73" w14:textId="77777777" w:rsidR="006D547E" w:rsidRPr="00E47EEC" w:rsidRDefault="006D547E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                  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</w:tcPr>
          <w:p w14:paraId="5178D4BA" w14:textId="77777777" w:rsidR="006D547E" w:rsidRPr="00E47EEC" w:rsidRDefault="006D547E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BB624D" w14:textId="77777777" w:rsidR="006D547E" w:rsidRPr="00E47EEC" w:rsidRDefault="006D547E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385D251" w14:textId="66B1A2B2" w:rsidR="006D547E" w:rsidRPr="00E47EEC" w:rsidRDefault="006D547E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  <w:right w:val="single" w:sz="4" w:space="0" w:color="auto"/>
            </w:tcBorders>
          </w:tcPr>
          <w:p w14:paraId="5FE232BC" w14:textId="77777777" w:rsidR="006D547E" w:rsidRPr="00E47EEC" w:rsidRDefault="006D547E" w:rsidP="00A3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17C49" w:rsidRPr="00E47EEC" w14:paraId="3AB6ED0E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257A5F3A" w14:textId="77777777" w:rsidR="00C17C49" w:rsidRPr="00E47EEC" w:rsidRDefault="00C17C49" w:rsidP="00A35CE5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ital status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62A3E85E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516561C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4F24299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5CF19390" w14:textId="77777777" w:rsidR="00C17C49" w:rsidRPr="00E47EEC" w:rsidRDefault="00C17C49" w:rsidP="00A3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B0B2A" w:rsidRPr="00E47EEC" w14:paraId="2501BA12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16B10196" w14:textId="235A2898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 xml:space="preserve">Married 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1F96A69E" w14:textId="548953EE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34241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182CE0B" w14:textId="5EFEF3EB" w:rsidR="00FB0B2A" w:rsidRPr="00E47EEC" w:rsidRDefault="00FB0B2A" w:rsidP="00FB0B2A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21265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227633F" w14:textId="3CF506A6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592464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7C174D69" w14:textId="4C63AE6D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6760185</w:t>
            </w:r>
          </w:p>
        </w:tc>
      </w:tr>
      <w:tr w:rsidR="00FB0B2A" w:rsidRPr="00E47EEC" w14:paraId="2A7ADD7B" w14:textId="77777777" w:rsidTr="000C0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4E4C0101" w14:textId="76ECF427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Not Married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54CF739B" w14:textId="682D39FE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3346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592DEE5" w14:textId="44BA00FA" w:rsidR="00FB0B2A" w:rsidRPr="00E47EEC" w:rsidRDefault="00FB0B2A" w:rsidP="00FB0B2A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0186774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E7DCC02" w14:textId="3DC72483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1967694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1B085A3F" w14:textId="2C79F0DB" w:rsidR="00FB0B2A" w:rsidRPr="00E47EEC" w:rsidRDefault="00FB0B2A" w:rsidP="00FB0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47EEC">
              <w:rPr>
                <w:rFonts w:asciiTheme="majorBidi" w:hAnsiTheme="majorBidi" w:cstheme="majorBidi"/>
              </w:rPr>
              <w:t>.2701567</w:t>
            </w:r>
          </w:p>
        </w:tc>
      </w:tr>
      <w:tr w:rsidR="00FB0B2A" w:rsidRPr="00E47EEC" w14:paraId="20686491" w14:textId="77777777" w:rsidTr="000C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right w:val="single" w:sz="4" w:space="0" w:color="auto"/>
            </w:tcBorders>
          </w:tcPr>
          <w:p w14:paraId="57FF5230" w14:textId="5C6BE5FB" w:rsidR="00FB0B2A" w:rsidRPr="00E47EEC" w:rsidRDefault="00FB0B2A" w:rsidP="00FB0B2A">
            <w:pPr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vorced, Separated and Widowed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</w:tcBorders>
          </w:tcPr>
          <w:p w14:paraId="7900D6B2" w14:textId="4356317C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1322957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0397402" w14:textId="5CB54C85" w:rsidR="00FB0B2A" w:rsidRPr="00E47EEC" w:rsidRDefault="00FB0B2A" w:rsidP="00FB0B2A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0149589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724489F" w14:textId="3245686D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1029075</w:t>
            </w:r>
          </w:p>
        </w:tc>
        <w:tc>
          <w:tcPr>
            <w:tcW w:w="3165" w:type="dxa"/>
            <w:tcBorders>
              <w:left w:val="single" w:sz="4" w:space="0" w:color="auto"/>
            </w:tcBorders>
          </w:tcPr>
          <w:p w14:paraId="3602B1B6" w14:textId="2BC3FCD5" w:rsidR="00FB0B2A" w:rsidRPr="00E47EEC" w:rsidRDefault="00FB0B2A" w:rsidP="00FB0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EEC">
              <w:rPr>
                <w:rFonts w:asciiTheme="majorBidi" w:hAnsiTheme="majorBidi" w:cstheme="majorBidi"/>
              </w:rPr>
              <w:t>.161684</w:t>
            </w:r>
          </w:p>
        </w:tc>
      </w:tr>
    </w:tbl>
    <w:p w14:paraId="468F932C" w14:textId="77777777" w:rsidR="00C17C49" w:rsidRPr="00E47EEC" w:rsidRDefault="00C17C49" w:rsidP="00C17C49">
      <w:pPr>
        <w:spacing w:line="360" w:lineRule="auto"/>
        <w:ind w:right="-188"/>
        <w:jc w:val="both"/>
        <w:rPr>
          <w:rFonts w:asciiTheme="majorBidi" w:hAnsiTheme="majorBidi" w:cstheme="majorBidi"/>
        </w:rPr>
      </w:pPr>
    </w:p>
    <w:p w14:paraId="0D0DD083" w14:textId="77777777" w:rsidR="00C17C49" w:rsidRPr="00E47EEC" w:rsidRDefault="00C17C49" w:rsidP="00C17C49">
      <w:pPr>
        <w:ind w:right="-188"/>
        <w:rPr>
          <w:rFonts w:asciiTheme="majorBidi" w:hAnsiTheme="majorBidi" w:cstheme="majorBidi"/>
        </w:rPr>
      </w:pPr>
    </w:p>
    <w:p w14:paraId="4DD970FA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2B152C4F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665ABB8B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58E80AB3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72468E93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680144A5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63DD86E6" w14:textId="77777777" w:rsidR="00EC0BBB" w:rsidRPr="00E47EEC" w:rsidRDefault="00EC0BBB" w:rsidP="00C17C49">
      <w:pPr>
        <w:ind w:right="-188"/>
        <w:rPr>
          <w:rFonts w:asciiTheme="majorBidi" w:hAnsiTheme="majorBidi" w:cstheme="majorBidi"/>
        </w:rPr>
      </w:pPr>
    </w:p>
    <w:p w14:paraId="729E5B4C" w14:textId="77777777" w:rsidR="00EC0BBB" w:rsidRDefault="00EC0BBB" w:rsidP="00C17C49">
      <w:pPr>
        <w:ind w:right="-188"/>
        <w:rPr>
          <w:rFonts w:asciiTheme="majorBidi" w:hAnsiTheme="majorBidi" w:cstheme="majorBidi"/>
        </w:rPr>
      </w:pPr>
    </w:p>
    <w:p w14:paraId="44DFB83F" w14:textId="47976D49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5054C3DE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77D582B3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14D040F6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328C6F63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3C7C2C43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565C74B3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7BC1B622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19E5A9E3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64673B5A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6D9FC41A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32D6795D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738D1308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1643709E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3392C42D" w14:textId="77777777" w:rsidR="003A4013" w:rsidRDefault="003A4013" w:rsidP="003A4013">
      <w:pPr>
        <w:tabs>
          <w:tab w:val="left" w:pos="2802"/>
        </w:tabs>
        <w:ind w:right="-188"/>
        <w:rPr>
          <w:rFonts w:asciiTheme="majorBidi" w:hAnsiTheme="majorBidi" w:cstheme="majorBidi"/>
        </w:rPr>
      </w:pPr>
    </w:p>
    <w:p w14:paraId="466F9A3E" w14:textId="77777777" w:rsidR="003A4013" w:rsidRPr="00E47EEC" w:rsidRDefault="003A4013" w:rsidP="00C17C49">
      <w:pPr>
        <w:ind w:right="-188"/>
        <w:rPr>
          <w:rFonts w:asciiTheme="majorBidi" w:hAnsiTheme="majorBidi" w:cstheme="majorBidi"/>
        </w:rPr>
      </w:pPr>
    </w:p>
    <w:p w14:paraId="5CDCEE99" w14:textId="77777777" w:rsidR="00004E81" w:rsidRPr="00E47EEC" w:rsidRDefault="00004E81" w:rsidP="003A1C23">
      <w:pPr>
        <w:jc w:val="center"/>
        <w:rPr>
          <w:rFonts w:asciiTheme="majorBidi" w:hAnsiTheme="majorBidi" w:cstheme="majorBidi"/>
          <w:b/>
          <w:bCs/>
          <w:color w:val="3E3D40"/>
          <w:sz w:val="24"/>
          <w:szCs w:val="24"/>
          <w:shd w:val="clear" w:color="auto" w:fill="FFFFFF"/>
        </w:rPr>
      </w:pPr>
      <w:bookmarkStart w:id="0" w:name="_Hlk144218572"/>
    </w:p>
    <w:p w14:paraId="4EA2F72F" w14:textId="1B34003A" w:rsidR="003A1C23" w:rsidRPr="00E47EEC" w:rsidRDefault="00004E81" w:rsidP="00004E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47EEC">
        <w:rPr>
          <w:rFonts w:asciiTheme="majorBidi" w:hAnsiTheme="majorBidi" w:cstheme="majorBidi"/>
          <w:b/>
          <w:bCs/>
          <w:color w:val="3E3D40"/>
          <w:sz w:val="24"/>
          <w:szCs w:val="24"/>
          <w:shd w:val="clear" w:color="auto" w:fill="FFFFFF"/>
        </w:rPr>
        <w:lastRenderedPageBreak/>
        <w:t xml:space="preserve">Table 7: </w:t>
      </w:r>
      <w:r w:rsidR="003A1C23" w:rsidRPr="00E47EEC">
        <w:rPr>
          <w:rFonts w:asciiTheme="majorBidi" w:hAnsiTheme="majorBidi" w:cstheme="majorBidi"/>
          <w:b/>
          <w:bCs/>
          <w:color w:val="3E3D40"/>
          <w:sz w:val="24"/>
          <w:szCs w:val="24"/>
          <w:shd w:val="clear" w:color="auto" w:fill="FFFFFF"/>
        </w:rPr>
        <w:t>Differences between the full sample and the usable sample with respect to Education and Gender</w:t>
      </w:r>
    </w:p>
    <w:p w14:paraId="6E820310" w14:textId="5EF77030" w:rsidR="0015168B" w:rsidRPr="00E47EEC" w:rsidRDefault="00004E81" w:rsidP="00EC0BBB">
      <w:pPr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Table 7-a: </w:t>
      </w:r>
      <w:r w:rsidR="00C21565"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Mean for Used Sample [Education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2507"/>
        <w:gridCol w:w="1756"/>
        <w:gridCol w:w="1755"/>
        <w:gridCol w:w="1504"/>
        <w:gridCol w:w="1504"/>
      </w:tblGrid>
      <w:tr w:rsidR="0015168B" w:rsidRPr="00E47EEC" w14:paraId="636BEF3A" w14:textId="77777777" w:rsidTr="00151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54C82082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Number of obs   =      7,603</w:t>
            </w:r>
          </w:p>
        </w:tc>
      </w:tr>
      <w:tr w:rsidR="0015168B" w:rsidRPr="00E47EEC" w14:paraId="312AA4B6" w14:textId="77777777" w:rsidTr="0015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3EC573F0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73" w:type="pct"/>
            <w:noWrap/>
            <w:hideMark/>
          </w:tcPr>
          <w:p w14:paraId="37FD9F4C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72" w:type="pct"/>
            <w:noWrap/>
            <w:hideMark/>
          </w:tcPr>
          <w:p w14:paraId="17D4E9AC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1666" w:type="pct"/>
            <w:gridSpan w:val="2"/>
            <w:noWrap/>
            <w:hideMark/>
          </w:tcPr>
          <w:p w14:paraId="5E1534C3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</w:t>
            </w:r>
          </w:p>
          <w:p w14:paraId="6E960F67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terval]</w:t>
            </w:r>
          </w:p>
        </w:tc>
      </w:tr>
      <w:tr w:rsidR="0015168B" w:rsidRPr="00E47EEC" w14:paraId="7AA7AABC" w14:textId="77777777" w:rsidTr="00EC0BB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4BFD9FE0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73" w:type="pct"/>
            <w:noWrap/>
            <w:hideMark/>
          </w:tcPr>
          <w:p w14:paraId="5BEB3255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72" w:type="pct"/>
            <w:noWrap/>
            <w:hideMark/>
          </w:tcPr>
          <w:p w14:paraId="68F6DE8A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noWrap/>
            <w:hideMark/>
          </w:tcPr>
          <w:p w14:paraId="61C4310B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noWrap/>
            <w:hideMark/>
          </w:tcPr>
          <w:p w14:paraId="3E9A55D4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15168B" w:rsidRPr="00E47EEC" w14:paraId="5819B3F7" w14:textId="77777777" w:rsidTr="00EC0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0D4DD70D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lliterate</w:t>
            </w:r>
          </w:p>
        </w:tc>
        <w:tc>
          <w:tcPr>
            <w:tcW w:w="973" w:type="pct"/>
            <w:noWrap/>
            <w:hideMark/>
          </w:tcPr>
          <w:p w14:paraId="7E3FBECC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093</w:t>
            </w:r>
          </w:p>
        </w:tc>
        <w:tc>
          <w:tcPr>
            <w:tcW w:w="972" w:type="pct"/>
            <w:noWrap/>
            <w:hideMark/>
          </w:tcPr>
          <w:p w14:paraId="6E879756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47</w:t>
            </w:r>
          </w:p>
        </w:tc>
        <w:tc>
          <w:tcPr>
            <w:tcW w:w="833" w:type="pct"/>
            <w:noWrap/>
            <w:hideMark/>
          </w:tcPr>
          <w:p w14:paraId="62C5A890" w14:textId="77777777" w:rsidR="0015168B" w:rsidRPr="00E47EEC" w:rsidRDefault="0015168B" w:rsidP="009F5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001</w:t>
            </w:r>
          </w:p>
        </w:tc>
        <w:tc>
          <w:tcPr>
            <w:tcW w:w="833" w:type="pct"/>
            <w:noWrap/>
            <w:hideMark/>
          </w:tcPr>
          <w:p w14:paraId="53E092EC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184</w:t>
            </w:r>
          </w:p>
        </w:tc>
      </w:tr>
      <w:tr w:rsidR="0015168B" w:rsidRPr="00E47EEC" w14:paraId="3B88E6FF" w14:textId="77777777" w:rsidTr="00EC0BB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6D19FD85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igh School</w:t>
            </w:r>
          </w:p>
        </w:tc>
        <w:tc>
          <w:tcPr>
            <w:tcW w:w="973" w:type="pct"/>
            <w:noWrap/>
            <w:hideMark/>
          </w:tcPr>
          <w:p w14:paraId="191FBBA6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980</w:t>
            </w:r>
          </w:p>
        </w:tc>
        <w:tc>
          <w:tcPr>
            <w:tcW w:w="972" w:type="pct"/>
            <w:noWrap/>
            <w:hideMark/>
          </w:tcPr>
          <w:p w14:paraId="716E8B2B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57</w:t>
            </w:r>
          </w:p>
        </w:tc>
        <w:tc>
          <w:tcPr>
            <w:tcW w:w="833" w:type="pct"/>
            <w:noWrap/>
            <w:hideMark/>
          </w:tcPr>
          <w:p w14:paraId="38DDF5D8" w14:textId="77777777" w:rsidR="0015168B" w:rsidRPr="00E47EEC" w:rsidRDefault="0015168B" w:rsidP="009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867</w:t>
            </w:r>
          </w:p>
        </w:tc>
        <w:tc>
          <w:tcPr>
            <w:tcW w:w="833" w:type="pct"/>
            <w:noWrap/>
            <w:hideMark/>
          </w:tcPr>
          <w:p w14:paraId="362D37CF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092</w:t>
            </w:r>
          </w:p>
        </w:tc>
      </w:tr>
      <w:tr w:rsidR="0015168B" w:rsidRPr="00E47EEC" w14:paraId="3DD182AA" w14:textId="77777777" w:rsidTr="00EC0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noWrap/>
            <w:hideMark/>
          </w:tcPr>
          <w:p w14:paraId="0E129D6E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gree and above</w:t>
            </w:r>
          </w:p>
        </w:tc>
        <w:tc>
          <w:tcPr>
            <w:tcW w:w="973" w:type="pct"/>
            <w:noWrap/>
            <w:hideMark/>
          </w:tcPr>
          <w:p w14:paraId="7B2E41CD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928</w:t>
            </w:r>
          </w:p>
        </w:tc>
        <w:tc>
          <w:tcPr>
            <w:tcW w:w="972" w:type="pct"/>
            <w:noWrap/>
            <w:hideMark/>
          </w:tcPr>
          <w:p w14:paraId="389F4232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52</w:t>
            </w:r>
          </w:p>
        </w:tc>
        <w:tc>
          <w:tcPr>
            <w:tcW w:w="833" w:type="pct"/>
            <w:noWrap/>
            <w:hideMark/>
          </w:tcPr>
          <w:p w14:paraId="50BB4138" w14:textId="77777777" w:rsidR="0015168B" w:rsidRPr="00E47EEC" w:rsidRDefault="0015168B" w:rsidP="009F5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825</w:t>
            </w:r>
          </w:p>
        </w:tc>
        <w:tc>
          <w:tcPr>
            <w:tcW w:w="833" w:type="pct"/>
            <w:noWrap/>
            <w:hideMark/>
          </w:tcPr>
          <w:p w14:paraId="3AC1DF01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3030</w:t>
            </w:r>
          </w:p>
        </w:tc>
      </w:tr>
    </w:tbl>
    <w:p w14:paraId="3E0A9E87" w14:textId="77777777" w:rsidR="0015168B" w:rsidRPr="00E47EEC" w:rsidRDefault="0015168B" w:rsidP="003A1C23">
      <w:pPr>
        <w:rPr>
          <w:rFonts w:asciiTheme="majorBidi" w:hAnsiTheme="majorBidi" w:cstheme="majorBidi"/>
        </w:rPr>
      </w:pPr>
    </w:p>
    <w:p w14:paraId="5D1AE499" w14:textId="5A0DF4B8" w:rsidR="00C21565" w:rsidRPr="00E47EEC" w:rsidRDefault="00004E81" w:rsidP="00C21565">
      <w:pPr>
        <w:rPr>
          <w:rFonts w:asciiTheme="majorBidi" w:hAnsiTheme="majorBidi" w:cstheme="majorBidi"/>
          <w:b/>
          <w:bCs/>
          <w:u w:val="single"/>
        </w:rPr>
      </w:pP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Table 7-b: </w:t>
      </w:r>
      <w:r w:rsidR="00C21565"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Mean for Full Sample [Education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2682"/>
        <w:gridCol w:w="1462"/>
        <w:gridCol w:w="1708"/>
        <w:gridCol w:w="1464"/>
        <w:gridCol w:w="1710"/>
      </w:tblGrid>
      <w:tr w:rsidR="0015168B" w:rsidRPr="00E47EEC" w14:paraId="7C1A817E" w14:textId="77777777" w:rsidTr="00151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501621C6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       Number of obs   =      9,574</w:t>
            </w:r>
          </w:p>
        </w:tc>
      </w:tr>
      <w:tr w:rsidR="00C21565" w:rsidRPr="00E47EEC" w14:paraId="5557902D" w14:textId="77777777" w:rsidTr="00C2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noWrap/>
            <w:hideMark/>
          </w:tcPr>
          <w:p w14:paraId="1FE6B370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noWrap/>
            <w:hideMark/>
          </w:tcPr>
          <w:p w14:paraId="707EA27B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46" w:type="pct"/>
            <w:noWrap/>
            <w:hideMark/>
          </w:tcPr>
          <w:p w14:paraId="452C3DDF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1758" w:type="pct"/>
            <w:gridSpan w:val="2"/>
            <w:noWrap/>
            <w:hideMark/>
          </w:tcPr>
          <w:p w14:paraId="4D4E7126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 Interval]</w:t>
            </w:r>
          </w:p>
        </w:tc>
      </w:tr>
      <w:tr w:rsidR="00C21565" w:rsidRPr="00E47EEC" w14:paraId="113D98F3" w14:textId="77777777" w:rsidTr="00C2156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noWrap/>
            <w:hideMark/>
          </w:tcPr>
          <w:p w14:paraId="1B42F23B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noWrap/>
            <w:hideMark/>
          </w:tcPr>
          <w:p w14:paraId="725379C7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46" w:type="pct"/>
            <w:noWrap/>
            <w:hideMark/>
          </w:tcPr>
          <w:p w14:paraId="0773B7EA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811" w:type="pct"/>
            <w:noWrap/>
            <w:hideMark/>
          </w:tcPr>
          <w:p w14:paraId="7D633FC8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47" w:type="pct"/>
            <w:noWrap/>
            <w:hideMark/>
          </w:tcPr>
          <w:p w14:paraId="6392C933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C21565" w:rsidRPr="00E47EEC" w14:paraId="33306558" w14:textId="77777777" w:rsidTr="00C2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noWrap/>
            <w:hideMark/>
          </w:tcPr>
          <w:p w14:paraId="03215994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illiterate</w:t>
            </w:r>
          </w:p>
        </w:tc>
        <w:tc>
          <w:tcPr>
            <w:tcW w:w="810" w:type="pct"/>
            <w:noWrap/>
            <w:hideMark/>
          </w:tcPr>
          <w:p w14:paraId="31763831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291</w:t>
            </w:r>
          </w:p>
        </w:tc>
        <w:tc>
          <w:tcPr>
            <w:tcW w:w="946" w:type="pct"/>
            <w:noWrap/>
            <w:hideMark/>
          </w:tcPr>
          <w:p w14:paraId="1F5676D6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43</w:t>
            </w:r>
          </w:p>
        </w:tc>
        <w:tc>
          <w:tcPr>
            <w:tcW w:w="811" w:type="pct"/>
            <w:noWrap/>
            <w:hideMark/>
          </w:tcPr>
          <w:p w14:paraId="5319C1B7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206</w:t>
            </w:r>
          </w:p>
        </w:tc>
        <w:tc>
          <w:tcPr>
            <w:tcW w:w="947" w:type="pct"/>
            <w:noWrap/>
            <w:hideMark/>
          </w:tcPr>
          <w:p w14:paraId="1E295862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375</w:t>
            </w:r>
          </w:p>
        </w:tc>
      </w:tr>
      <w:tr w:rsidR="00C21565" w:rsidRPr="00E47EEC" w14:paraId="150B025D" w14:textId="77777777" w:rsidTr="00C2156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noWrap/>
            <w:hideMark/>
          </w:tcPr>
          <w:p w14:paraId="62ACAE38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High School</w:t>
            </w:r>
          </w:p>
        </w:tc>
        <w:tc>
          <w:tcPr>
            <w:tcW w:w="810" w:type="pct"/>
            <w:noWrap/>
            <w:hideMark/>
          </w:tcPr>
          <w:p w14:paraId="15A47E9A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025</w:t>
            </w:r>
          </w:p>
        </w:tc>
        <w:tc>
          <w:tcPr>
            <w:tcW w:w="946" w:type="pct"/>
            <w:noWrap/>
            <w:hideMark/>
          </w:tcPr>
          <w:p w14:paraId="62998EC5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51</w:t>
            </w:r>
          </w:p>
        </w:tc>
        <w:tc>
          <w:tcPr>
            <w:tcW w:w="811" w:type="pct"/>
            <w:noWrap/>
            <w:hideMark/>
          </w:tcPr>
          <w:p w14:paraId="3806F794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925</w:t>
            </w:r>
          </w:p>
        </w:tc>
        <w:tc>
          <w:tcPr>
            <w:tcW w:w="947" w:type="pct"/>
            <w:noWrap/>
            <w:hideMark/>
          </w:tcPr>
          <w:p w14:paraId="7E54C4B3" w14:textId="77777777" w:rsidR="0015168B" w:rsidRPr="00E47EEC" w:rsidRDefault="0015168B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125</w:t>
            </w:r>
          </w:p>
        </w:tc>
      </w:tr>
      <w:tr w:rsidR="00C21565" w:rsidRPr="00E47EEC" w14:paraId="45F568C8" w14:textId="77777777" w:rsidTr="00C2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noWrap/>
            <w:hideMark/>
          </w:tcPr>
          <w:p w14:paraId="62665CA9" w14:textId="77777777" w:rsidR="0015168B" w:rsidRPr="00E47EEC" w:rsidRDefault="0015168B" w:rsidP="009F5043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degree and above</w:t>
            </w:r>
          </w:p>
        </w:tc>
        <w:tc>
          <w:tcPr>
            <w:tcW w:w="810" w:type="pct"/>
            <w:noWrap/>
            <w:hideMark/>
          </w:tcPr>
          <w:p w14:paraId="0BFDA60D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684</w:t>
            </w:r>
          </w:p>
        </w:tc>
        <w:tc>
          <w:tcPr>
            <w:tcW w:w="946" w:type="pct"/>
            <w:noWrap/>
            <w:hideMark/>
          </w:tcPr>
          <w:p w14:paraId="1CD7EE5B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45</w:t>
            </w:r>
          </w:p>
        </w:tc>
        <w:tc>
          <w:tcPr>
            <w:tcW w:w="811" w:type="pct"/>
            <w:noWrap/>
            <w:hideMark/>
          </w:tcPr>
          <w:p w14:paraId="22DFE44A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596</w:t>
            </w:r>
          </w:p>
        </w:tc>
        <w:tc>
          <w:tcPr>
            <w:tcW w:w="947" w:type="pct"/>
            <w:noWrap/>
            <w:hideMark/>
          </w:tcPr>
          <w:p w14:paraId="0245AC73" w14:textId="77777777" w:rsidR="0015168B" w:rsidRPr="00E47EEC" w:rsidRDefault="0015168B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773</w:t>
            </w:r>
          </w:p>
        </w:tc>
      </w:tr>
    </w:tbl>
    <w:p w14:paraId="57144A12" w14:textId="77777777" w:rsidR="00004E81" w:rsidRPr="00E47EEC" w:rsidRDefault="00004E81" w:rsidP="003A1C23">
      <w:pPr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1AC7236E" w14:textId="5BF680CB" w:rsidR="004F21A1" w:rsidRPr="00E47EEC" w:rsidRDefault="00004E81" w:rsidP="003A1C23">
      <w:pPr>
        <w:rPr>
          <w:rFonts w:asciiTheme="majorBidi" w:hAnsiTheme="majorBidi" w:cstheme="majorBidi"/>
        </w:rPr>
      </w:pP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Table 7-c: </w:t>
      </w:r>
      <w:r w:rsidR="004F21A1"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Mean for </w:t>
      </w:r>
      <w:r w:rsidR="004F21A1" w:rsidRPr="00E47EEC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eastAsia="en-GB"/>
          <w14:ligatures w14:val="none"/>
        </w:rPr>
        <w:t>excluded</w:t>
      </w:r>
      <w:r w:rsidR="004F21A1"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 Sample [Education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2379"/>
        <w:gridCol w:w="1661"/>
        <w:gridCol w:w="1661"/>
        <w:gridCol w:w="1661"/>
        <w:gridCol w:w="1664"/>
      </w:tblGrid>
      <w:tr w:rsidR="0015168B" w:rsidRPr="00E47EEC" w14:paraId="655D142B" w14:textId="77777777" w:rsidTr="00151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7CE48206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       Number of obs   =      1,971</w:t>
            </w:r>
          </w:p>
        </w:tc>
      </w:tr>
      <w:tr w:rsidR="0015168B" w:rsidRPr="00E47EEC" w14:paraId="6418A226" w14:textId="77777777" w:rsidTr="0015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1B1BE60F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20" w:type="pct"/>
            <w:noWrap/>
            <w:hideMark/>
          </w:tcPr>
          <w:p w14:paraId="185582F3" w14:textId="77777777" w:rsidR="0015168B" w:rsidRPr="00E47EEC" w:rsidRDefault="0015168B" w:rsidP="00151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20" w:type="pct"/>
            <w:noWrap/>
            <w:hideMark/>
          </w:tcPr>
          <w:p w14:paraId="238D7248" w14:textId="77777777" w:rsidR="0015168B" w:rsidRPr="00E47EEC" w:rsidRDefault="0015168B" w:rsidP="00151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1842" w:type="pct"/>
            <w:gridSpan w:val="2"/>
            <w:noWrap/>
            <w:hideMark/>
          </w:tcPr>
          <w:p w14:paraId="54F55DB4" w14:textId="008274FD" w:rsidR="0015168B" w:rsidRPr="00E47EEC" w:rsidRDefault="0015168B" w:rsidP="00151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 Interval]</w:t>
            </w:r>
          </w:p>
        </w:tc>
      </w:tr>
      <w:tr w:rsidR="004F21A1" w:rsidRPr="00E47EEC" w14:paraId="1B388649" w14:textId="77777777" w:rsidTr="001516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20116AE4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20" w:type="pct"/>
            <w:noWrap/>
            <w:hideMark/>
          </w:tcPr>
          <w:p w14:paraId="573E738F" w14:textId="77777777" w:rsidR="0015168B" w:rsidRPr="00E47EEC" w:rsidRDefault="0015168B" w:rsidP="00151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20" w:type="pct"/>
            <w:noWrap/>
            <w:hideMark/>
          </w:tcPr>
          <w:p w14:paraId="11E420C6" w14:textId="77777777" w:rsidR="0015168B" w:rsidRPr="00E47EEC" w:rsidRDefault="0015168B" w:rsidP="00151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20" w:type="pct"/>
            <w:noWrap/>
            <w:hideMark/>
          </w:tcPr>
          <w:p w14:paraId="77CA0E03" w14:textId="77777777" w:rsidR="0015168B" w:rsidRPr="00E47EEC" w:rsidRDefault="0015168B" w:rsidP="00151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22" w:type="pct"/>
            <w:noWrap/>
            <w:hideMark/>
          </w:tcPr>
          <w:p w14:paraId="1D88913D" w14:textId="77777777" w:rsidR="0015168B" w:rsidRPr="00E47EEC" w:rsidRDefault="0015168B" w:rsidP="00151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4F21A1" w:rsidRPr="00E47EEC" w14:paraId="2093EF90" w14:textId="77777777" w:rsidTr="0015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6284700A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lliterate</w:t>
            </w:r>
          </w:p>
        </w:tc>
        <w:tc>
          <w:tcPr>
            <w:tcW w:w="920" w:type="pct"/>
            <w:noWrap/>
            <w:hideMark/>
          </w:tcPr>
          <w:p w14:paraId="0DCB2174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3054</w:t>
            </w:r>
          </w:p>
        </w:tc>
        <w:tc>
          <w:tcPr>
            <w:tcW w:w="920" w:type="pct"/>
            <w:noWrap/>
            <w:hideMark/>
          </w:tcPr>
          <w:p w14:paraId="44CF0F3F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04</w:t>
            </w:r>
          </w:p>
        </w:tc>
        <w:tc>
          <w:tcPr>
            <w:tcW w:w="920" w:type="pct"/>
            <w:noWrap/>
            <w:hideMark/>
          </w:tcPr>
          <w:p w14:paraId="5688AEE4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2851</w:t>
            </w:r>
          </w:p>
        </w:tc>
        <w:tc>
          <w:tcPr>
            <w:tcW w:w="922" w:type="pct"/>
            <w:noWrap/>
            <w:hideMark/>
          </w:tcPr>
          <w:p w14:paraId="54AA33D9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3258</w:t>
            </w:r>
          </w:p>
        </w:tc>
      </w:tr>
      <w:tr w:rsidR="004F21A1" w:rsidRPr="00E47EEC" w14:paraId="5DEF4A6E" w14:textId="77777777" w:rsidTr="0015168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665A3815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igh School</w:t>
            </w:r>
          </w:p>
        </w:tc>
        <w:tc>
          <w:tcPr>
            <w:tcW w:w="920" w:type="pct"/>
            <w:noWrap/>
            <w:hideMark/>
          </w:tcPr>
          <w:p w14:paraId="2E26767D" w14:textId="77777777" w:rsidR="0015168B" w:rsidRPr="00E47EEC" w:rsidRDefault="0015168B" w:rsidP="001516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200</w:t>
            </w:r>
          </w:p>
        </w:tc>
        <w:tc>
          <w:tcPr>
            <w:tcW w:w="920" w:type="pct"/>
            <w:noWrap/>
            <w:hideMark/>
          </w:tcPr>
          <w:p w14:paraId="149C72BA" w14:textId="77777777" w:rsidR="0015168B" w:rsidRPr="00E47EEC" w:rsidRDefault="0015168B" w:rsidP="001516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13</w:t>
            </w:r>
          </w:p>
        </w:tc>
        <w:tc>
          <w:tcPr>
            <w:tcW w:w="920" w:type="pct"/>
            <w:noWrap/>
            <w:hideMark/>
          </w:tcPr>
          <w:p w14:paraId="50EA10D4" w14:textId="77777777" w:rsidR="0015168B" w:rsidRPr="00E47EEC" w:rsidRDefault="0015168B" w:rsidP="001516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980</w:t>
            </w:r>
          </w:p>
        </w:tc>
        <w:tc>
          <w:tcPr>
            <w:tcW w:w="922" w:type="pct"/>
            <w:noWrap/>
            <w:hideMark/>
          </w:tcPr>
          <w:p w14:paraId="3E9464E4" w14:textId="77777777" w:rsidR="0015168B" w:rsidRPr="00E47EEC" w:rsidRDefault="0015168B" w:rsidP="001516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421</w:t>
            </w:r>
          </w:p>
        </w:tc>
      </w:tr>
      <w:tr w:rsidR="004F21A1" w:rsidRPr="00E47EEC" w14:paraId="283AD762" w14:textId="77777777" w:rsidTr="0015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4007425D" w14:textId="77777777" w:rsidR="0015168B" w:rsidRPr="00E47EEC" w:rsidRDefault="0015168B" w:rsidP="0015168B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gree and above</w:t>
            </w:r>
          </w:p>
        </w:tc>
        <w:tc>
          <w:tcPr>
            <w:tcW w:w="920" w:type="pct"/>
            <w:noWrap/>
            <w:hideMark/>
          </w:tcPr>
          <w:p w14:paraId="7189D2E8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1745307</w:t>
            </w:r>
          </w:p>
        </w:tc>
        <w:tc>
          <w:tcPr>
            <w:tcW w:w="920" w:type="pct"/>
            <w:noWrap/>
            <w:hideMark/>
          </w:tcPr>
          <w:p w14:paraId="4F6D086A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85517</w:t>
            </w:r>
          </w:p>
        </w:tc>
        <w:tc>
          <w:tcPr>
            <w:tcW w:w="920" w:type="pct"/>
            <w:noWrap/>
            <w:hideMark/>
          </w:tcPr>
          <w:p w14:paraId="24E8A759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1577593</w:t>
            </w:r>
          </w:p>
        </w:tc>
        <w:tc>
          <w:tcPr>
            <w:tcW w:w="922" w:type="pct"/>
            <w:noWrap/>
            <w:hideMark/>
          </w:tcPr>
          <w:p w14:paraId="0C68B6D6" w14:textId="77777777" w:rsidR="0015168B" w:rsidRPr="00E47EEC" w:rsidRDefault="0015168B" w:rsidP="00151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1913021</w:t>
            </w:r>
          </w:p>
        </w:tc>
      </w:tr>
    </w:tbl>
    <w:p w14:paraId="4F069535" w14:textId="77777777" w:rsidR="002A1972" w:rsidRPr="00E47EEC" w:rsidRDefault="002A1972" w:rsidP="003A1C23">
      <w:pPr>
        <w:rPr>
          <w:rFonts w:asciiTheme="majorBidi" w:hAnsiTheme="majorBidi" w:cstheme="majorBidi"/>
        </w:rPr>
      </w:pPr>
    </w:p>
    <w:p w14:paraId="136F82D1" w14:textId="2804159B" w:rsidR="00004E81" w:rsidRPr="00E47EEC" w:rsidRDefault="00004E81" w:rsidP="003A1C23">
      <w:pPr>
        <w:rPr>
          <w:rFonts w:asciiTheme="majorBidi" w:hAnsiTheme="majorBidi" w:cstheme="majorBidi"/>
          <w:b/>
          <w:bCs/>
        </w:rPr>
      </w:pPr>
      <w:r w:rsidRPr="00E47EEC">
        <w:rPr>
          <w:rFonts w:asciiTheme="majorBidi" w:hAnsiTheme="majorBidi" w:cstheme="majorBidi"/>
          <w:b/>
          <w:bCs/>
        </w:rPr>
        <w:t xml:space="preserve">Table 7-d : </w:t>
      </w: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Mean for Used Sample [Gender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708"/>
        <w:gridCol w:w="1836"/>
        <w:gridCol w:w="1700"/>
        <w:gridCol w:w="1702"/>
        <w:gridCol w:w="2080"/>
      </w:tblGrid>
      <w:tr w:rsidR="002A1972" w:rsidRPr="00E47EEC" w14:paraId="2D89A647" w14:textId="77777777" w:rsidTr="002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3D5B8B47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   Number of obs   =     7,603</w:t>
            </w:r>
          </w:p>
        </w:tc>
      </w:tr>
      <w:tr w:rsidR="002A1972" w:rsidRPr="00E47EEC" w14:paraId="301608B1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14:paraId="50F6874B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noWrap/>
            <w:hideMark/>
          </w:tcPr>
          <w:p w14:paraId="1CB11CC5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42" w:type="pct"/>
            <w:noWrap/>
            <w:hideMark/>
          </w:tcPr>
          <w:p w14:paraId="51A960D8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2095" w:type="pct"/>
            <w:gridSpan w:val="2"/>
            <w:noWrap/>
            <w:hideMark/>
          </w:tcPr>
          <w:p w14:paraId="69F52FE8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 Interval]</w:t>
            </w:r>
          </w:p>
        </w:tc>
      </w:tr>
      <w:tr w:rsidR="002A1972" w:rsidRPr="00E47EEC" w14:paraId="77317B42" w14:textId="77777777" w:rsidTr="002A19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14:paraId="0AC87D0C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nder</w:t>
            </w:r>
          </w:p>
        </w:tc>
        <w:tc>
          <w:tcPr>
            <w:tcW w:w="1017" w:type="pct"/>
            <w:noWrap/>
            <w:hideMark/>
          </w:tcPr>
          <w:p w14:paraId="4871FB31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42" w:type="pct"/>
            <w:noWrap/>
            <w:hideMark/>
          </w:tcPr>
          <w:p w14:paraId="57BE6BBA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noWrap/>
            <w:hideMark/>
          </w:tcPr>
          <w:p w14:paraId="3F37B21C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52" w:type="pct"/>
            <w:noWrap/>
            <w:hideMark/>
          </w:tcPr>
          <w:p w14:paraId="56B8B975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2A1972" w:rsidRPr="00E47EEC" w14:paraId="194B5EE6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14:paraId="40529188" w14:textId="77777777" w:rsidR="002A1972" w:rsidRPr="00E47EEC" w:rsidRDefault="002A1972" w:rsidP="003A1C2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male</w:t>
            </w:r>
          </w:p>
        </w:tc>
        <w:tc>
          <w:tcPr>
            <w:tcW w:w="1017" w:type="pct"/>
            <w:noWrap/>
            <w:hideMark/>
          </w:tcPr>
          <w:p w14:paraId="3AA5E04E" w14:textId="77777777" w:rsidR="002A1972" w:rsidRPr="00E47EEC" w:rsidRDefault="002A1972" w:rsidP="002A1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848</w:t>
            </w:r>
          </w:p>
        </w:tc>
        <w:tc>
          <w:tcPr>
            <w:tcW w:w="942" w:type="pct"/>
            <w:noWrap/>
            <w:hideMark/>
          </w:tcPr>
          <w:p w14:paraId="089AD845" w14:textId="77777777" w:rsidR="002A1972" w:rsidRPr="00E47EEC" w:rsidRDefault="002A1972" w:rsidP="002A1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57</w:t>
            </w:r>
          </w:p>
        </w:tc>
        <w:tc>
          <w:tcPr>
            <w:tcW w:w="943" w:type="pct"/>
            <w:noWrap/>
            <w:hideMark/>
          </w:tcPr>
          <w:p w14:paraId="376790EE" w14:textId="77777777" w:rsidR="002A1972" w:rsidRPr="00E47EEC" w:rsidRDefault="002A1972" w:rsidP="002A1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736</w:t>
            </w:r>
          </w:p>
        </w:tc>
        <w:tc>
          <w:tcPr>
            <w:tcW w:w="1152" w:type="pct"/>
            <w:noWrap/>
            <w:hideMark/>
          </w:tcPr>
          <w:p w14:paraId="1B2FC757" w14:textId="77777777" w:rsidR="002A1972" w:rsidRPr="00E47EEC" w:rsidRDefault="002A1972" w:rsidP="003A1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960</w:t>
            </w:r>
          </w:p>
        </w:tc>
      </w:tr>
      <w:tr w:rsidR="002A1972" w:rsidRPr="00E47EEC" w14:paraId="5965BB37" w14:textId="77777777" w:rsidTr="002A19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14:paraId="7B845FB7" w14:textId="77777777" w:rsidR="002A1972" w:rsidRPr="00E47EEC" w:rsidRDefault="002A1972" w:rsidP="003A1C23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Male</w:t>
            </w:r>
          </w:p>
        </w:tc>
        <w:tc>
          <w:tcPr>
            <w:tcW w:w="1017" w:type="pct"/>
            <w:noWrap/>
            <w:hideMark/>
          </w:tcPr>
          <w:p w14:paraId="2058D83C" w14:textId="77777777" w:rsidR="002A1972" w:rsidRPr="00E47EEC" w:rsidRDefault="002A1972" w:rsidP="002A1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152</w:t>
            </w:r>
          </w:p>
        </w:tc>
        <w:tc>
          <w:tcPr>
            <w:tcW w:w="942" w:type="pct"/>
            <w:noWrap/>
            <w:hideMark/>
          </w:tcPr>
          <w:p w14:paraId="0B6C26E1" w14:textId="77777777" w:rsidR="002A1972" w:rsidRPr="00E47EEC" w:rsidRDefault="002A1972" w:rsidP="002A1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57</w:t>
            </w:r>
          </w:p>
        </w:tc>
        <w:tc>
          <w:tcPr>
            <w:tcW w:w="943" w:type="pct"/>
            <w:noWrap/>
            <w:hideMark/>
          </w:tcPr>
          <w:p w14:paraId="4F1C383D" w14:textId="77777777" w:rsidR="002A1972" w:rsidRPr="00E47EEC" w:rsidRDefault="002A1972" w:rsidP="002A1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040</w:t>
            </w:r>
          </w:p>
        </w:tc>
        <w:tc>
          <w:tcPr>
            <w:tcW w:w="1152" w:type="pct"/>
            <w:noWrap/>
            <w:hideMark/>
          </w:tcPr>
          <w:p w14:paraId="08A66656" w14:textId="77777777" w:rsidR="002A1972" w:rsidRPr="00E47EEC" w:rsidRDefault="002A1972" w:rsidP="003A1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264</w:t>
            </w:r>
          </w:p>
        </w:tc>
      </w:tr>
    </w:tbl>
    <w:p w14:paraId="6A5735EF" w14:textId="77777777" w:rsidR="00004E81" w:rsidRPr="00E47EEC" w:rsidRDefault="00004E81" w:rsidP="00004E81">
      <w:pPr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6568D8D7" w14:textId="3E1A961B" w:rsidR="00004E81" w:rsidRPr="00E47EEC" w:rsidRDefault="00004E81" w:rsidP="00004E81">
      <w:pPr>
        <w:rPr>
          <w:rFonts w:asciiTheme="majorBidi" w:hAnsiTheme="majorBidi" w:cstheme="majorBidi"/>
        </w:rPr>
      </w:pP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Table 7-e: Mean for full Sample [Gender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701"/>
        <w:gridCol w:w="1830"/>
        <w:gridCol w:w="1735"/>
        <w:gridCol w:w="1682"/>
        <w:gridCol w:w="2078"/>
      </w:tblGrid>
      <w:tr w:rsidR="002A1972" w:rsidRPr="00E47EEC" w14:paraId="5FCED1ED" w14:textId="77777777" w:rsidTr="002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62BF4BE1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ean for full Sample [Gender]</w:t>
            </w:r>
          </w:p>
        </w:tc>
      </w:tr>
      <w:tr w:rsidR="002A1972" w:rsidRPr="00E47EEC" w14:paraId="0293071D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1C584D1D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Number of obs   =     10,821</w:t>
            </w:r>
          </w:p>
        </w:tc>
      </w:tr>
      <w:tr w:rsidR="002A1972" w:rsidRPr="00E47EEC" w14:paraId="0BD01A99" w14:textId="77777777" w:rsidTr="00004E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5D849224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14" w:type="pct"/>
            <w:noWrap/>
            <w:hideMark/>
          </w:tcPr>
          <w:p w14:paraId="41E7482C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61" w:type="pct"/>
            <w:noWrap/>
            <w:hideMark/>
          </w:tcPr>
          <w:p w14:paraId="60C88956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2083" w:type="pct"/>
            <w:gridSpan w:val="2"/>
            <w:noWrap/>
            <w:hideMark/>
          </w:tcPr>
          <w:p w14:paraId="0849A1C8" w14:textId="77777777" w:rsidR="002A1972" w:rsidRPr="00E47EEC" w:rsidRDefault="002A1972" w:rsidP="009F5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 Interval]</w:t>
            </w:r>
          </w:p>
        </w:tc>
      </w:tr>
      <w:tr w:rsidR="00004E81" w:rsidRPr="00E47EEC" w14:paraId="177643AD" w14:textId="77777777" w:rsidTr="0000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FD4001D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nder</w:t>
            </w:r>
          </w:p>
        </w:tc>
        <w:tc>
          <w:tcPr>
            <w:tcW w:w="1014" w:type="pct"/>
            <w:noWrap/>
            <w:hideMark/>
          </w:tcPr>
          <w:p w14:paraId="73152E07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61" w:type="pct"/>
            <w:noWrap/>
            <w:hideMark/>
          </w:tcPr>
          <w:p w14:paraId="0E93A60D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32" w:type="pct"/>
            <w:noWrap/>
            <w:hideMark/>
          </w:tcPr>
          <w:p w14:paraId="5155FC97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52" w:type="pct"/>
            <w:noWrap/>
            <w:hideMark/>
          </w:tcPr>
          <w:p w14:paraId="6AC80BB6" w14:textId="77777777" w:rsidR="002A1972" w:rsidRPr="00E47EEC" w:rsidRDefault="002A1972" w:rsidP="009F50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004E81" w:rsidRPr="00E47EEC" w14:paraId="0D3096A8" w14:textId="77777777" w:rsidTr="00004E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2F0EEF62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male</w:t>
            </w:r>
          </w:p>
        </w:tc>
        <w:tc>
          <w:tcPr>
            <w:tcW w:w="1014" w:type="pct"/>
            <w:noWrap/>
            <w:hideMark/>
          </w:tcPr>
          <w:p w14:paraId="6B024A88" w14:textId="77777777" w:rsidR="002A1972" w:rsidRPr="00E47EEC" w:rsidRDefault="002A1972" w:rsidP="002A1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106</w:t>
            </w:r>
          </w:p>
        </w:tc>
        <w:tc>
          <w:tcPr>
            <w:tcW w:w="961" w:type="pct"/>
            <w:noWrap/>
            <w:hideMark/>
          </w:tcPr>
          <w:p w14:paraId="51F22BA1" w14:textId="77777777" w:rsidR="002A1972" w:rsidRPr="00E47EEC" w:rsidRDefault="002A1972" w:rsidP="009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48</w:t>
            </w:r>
          </w:p>
        </w:tc>
        <w:tc>
          <w:tcPr>
            <w:tcW w:w="932" w:type="pct"/>
            <w:noWrap/>
            <w:hideMark/>
          </w:tcPr>
          <w:p w14:paraId="5280B2CD" w14:textId="77777777" w:rsidR="002A1972" w:rsidRPr="00E47EEC" w:rsidRDefault="002A1972" w:rsidP="009F5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012</w:t>
            </w:r>
          </w:p>
        </w:tc>
        <w:tc>
          <w:tcPr>
            <w:tcW w:w="1152" w:type="pct"/>
            <w:noWrap/>
            <w:hideMark/>
          </w:tcPr>
          <w:p w14:paraId="2E585138" w14:textId="77777777" w:rsidR="002A1972" w:rsidRPr="00E47EEC" w:rsidRDefault="002A1972" w:rsidP="002A1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200</w:t>
            </w:r>
          </w:p>
        </w:tc>
      </w:tr>
      <w:tr w:rsidR="00004E81" w:rsidRPr="00E47EEC" w14:paraId="27DF4584" w14:textId="77777777" w:rsidTr="0000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C105F2F" w14:textId="77777777" w:rsidR="002A1972" w:rsidRPr="00E47EEC" w:rsidRDefault="002A1972" w:rsidP="009F5043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ale</w:t>
            </w:r>
          </w:p>
        </w:tc>
        <w:tc>
          <w:tcPr>
            <w:tcW w:w="1014" w:type="pct"/>
            <w:noWrap/>
            <w:hideMark/>
          </w:tcPr>
          <w:p w14:paraId="3B2051BC" w14:textId="77777777" w:rsidR="002A1972" w:rsidRPr="00E47EEC" w:rsidRDefault="002A1972" w:rsidP="002A1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894</w:t>
            </w:r>
          </w:p>
        </w:tc>
        <w:tc>
          <w:tcPr>
            <w:tcW w:w="961" w:type="pct"/>
            <w:noWrap/>
            <w:hideMark/>
          </w:tcPr>
          <w:p w14:paraId="61EC73F5" w14:textId="77777777" w:rsidR="002A1972" w:rsidRPr="00E47EEC" w:rsidRDefault="002A1972" w:rsidP="009F5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48</w:t>
            </w:r>
          </w:p>
        </w:tc>
        <w:tc>
          <w:tcPr>
            <w:tcW w:w="932" w:type="pct"/>
            <w:noWrap/>
            <w:hideMark/>
          </w:tcPr>
          <w:p w14:paraId="472975F7" w14:textId="77777777" w:rsidR="002A1972" w:rsidRPr="00E47EEC" w:rsidRDefault="002A1972" w:rsidP="009F5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800</w:t>
            </w:r>
          </w:p>
        </w:tc>
        <w:tc>
          <w:tcPr>
            <w:tcW w:w="1152" w:type="pct"/>
            <w:noWrap/>
            <w:hideMark/>
          </w:tcPr>
          <w:p w14:paraId="1C9F5727" w14:textId="77777777" w:rsidR="002A1972" w:rsidRPr="00E47EEC" w:rsidRDefault="002A1972" w:rsidP="002A1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988</w:t>
            </w:r>
          </w:p>
        </w:tc>
      </w:tr>
    </w:tbl>
    <w:p w14:paraId="30A3935A" w14:textId="77777777" w:rsidR="00004E81" w:rsidRPr="00E47EEC" w:rsidRDefault="00004E81">
      <w:pPr>
        <w:rPr>
          <w:rFonts w:asciiTheme="majorBidi" w:hAnsiTheme="majorBidi" w:cstheme="majorBidi"/>
        </w:rPr>
      </w:pPr>
    </w:p>
    <w:p w14:paraId="59F78116" w14:textId="251A14D9" w:rsidR="00004E81" w:rsidRPr="00E47EEC" w:rsidRDefault="00004E81" w:rsidP="00004E81">
      <w:pPr>
        <w:rPr>
          <w:rFonts w:asciiTheme="majorBidi" w:eastAsia="Times New Roman" w:hAnsiTheme="majorBidi" w:cstheme="majorBidi"/>
          <w:b/>
          <w:bCs/>
          <w:color w:val="000000"/>
          <w:lang w:eastAsia="en-GB"/>
        </w:rPr>
      </w:pP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Table 7-f: Mean for excluded Sample [</w:t>
      </w:r>
      <w:r w:rsidRPr="00E47EE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  <w:t>Gender</w:t>
      </w:r>
      <w:r w:rsidRPr="00E47EEC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:lang w:eastAsia="en-GB"/>
          <w14:ligatures w14:val="none"/>
        </w:rPr>
        <w:t>]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701"/>
        <w:gridCol w:w="1843"/>
        <w:gridCol w:w="1700"/>
        <w:gridCol w:w="1728"/>
        <w:gridCol w:w="2054"/>
      </w:tblGrid>
      <w:tr w:rsidR="001C21DC" w:rsidRPr="00E47EEC" w14:paraId="033E5F88" w14:textId="77777777" w:rsidTr="002A1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40FB4978" w14:textId="77777777" w:rsidR="001C21DC" w:rsidRPr="00E47EEC" w:rsidRDefault="001C21DC" w:rsidP="001C21DC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 estimation                   Number of obs   =      3,218</w:t>
            </w:r>
          </w:p>
        </w:tc>
      </w:tr>
      <w:tr w:rsidR="001C21DC" w:rsidRPr="00E47EEC" w14:paraId="4252541B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0AE39D35" w14:textId="77777777" w:rsidR="001C21DC" w:rsidRPr="00E47EEC" w:rsidRDefault="001C21DC" w:rsidP="001C21DC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021" w:type="pct"/>
            <w:noWrap/>
            <w:hideMark/>
          </w:tcPr>
          <w:p w14:paraId="5912A198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42" w:type="pct"/>
            <w:noWrap/>
            <w:hideMark/>
          </w:tcPr>
          <w:p w14:paraId="3ACE1C8D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noWrap/>
            <w:hideMark/>
          </w:tcPr>
          <w:p w14:paraId="102A1DB3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8" w:type="pct"/>
            <w:noWrap/>
            <w:hideMark/>
          </w:tcPr>
          <w:p w14:paraId="3AC212A7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1C21DC" w:rsidRPr="00E47EEC" w14:paraId="3D95AB34" w14:textId="77777777" w:rsidTr="002A19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6B715591" w14:textId="77777777" w:rsidR="001C21DC" w:rsidRPr="00E47EEC" w:rsidRDefault="001C21DC" w:rsidP="001C21DC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021" w:type="pct"/>
            <w:noWrap/>
            <w:hideMark/>
          </w:tcPr>
          <w:p w14:paraId="75EC79A2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an</w:t>
            </w:r>
          </w:p>
        </w:tc>
        <w:tc>
          <w:tcPr>
            <w:tcW w:w="942" w:type="pct"/>
            <w:noWrap/>
            <w:hideMark/>
          </w:tcPr>
          <w:p w14:paraId="0C0333AA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d. Err.</w:t>
            </w:r>
          </w:p>
        </w:tc>
        <w:tc>
          <w:tcPr>
            <w:tcW w:w="2095" w:type="pct"/>
            <w:gridSpan w:val="2"/>
            <w:noWrap/>
            <w:hideMark/>
          </w:tcPr>
          <w:p w14:paraId="7D5B95FB" w14:textId="615E224D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[95% Conf. Interval]</w:t>
            </w:r>
          </w:p>
        </w:tc>
      </w:tr>
      <w:tr w:rsidR="00004E81" w:rsidRPr="00E47EEC" w14:paraId="17263749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82D7C93" w14:textId="5666D02C" w:rsidR="001C21DC" w:rsidRPr="00E47EEC" w:rsidRDefault="001C21DC" w:rsidP="001C21DC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nder</w:t>
            </w:r>
          </w:p>
        </w:tc>
        <w:tc>
          <w:tcPr>
            <w:tcW w:w="1021" w:type="pct"/>
            <w:noWrap/>
            <w:hideMark/>
          </w:tcPr>
          <w:p w14:paraId="2410C0BC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942" w:type="pct"/>
            <w:noWrap/>
            <w:hideMark/>
          </w:tcPr>
          <w:p w14:paraId="31BEC204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noWrap/>
            <w:hideMark/>
          </w:tcPr>
          <w:p w14:paraId="7E25E57F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38" w:type="pct"/>
            <w:noWrap/>
            <w:hideMark/>
          </w:tcPr>
          <w:p w14:paraId="0EE2355F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004E81" w:rsidRPr="00E47EEC" w14:paraId="689E4DCC" w14:textId="77777777" w:rsidTr="002A19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3023A0B8" w14:textId="42A20972" w:rsidR="001C21DC" w:rsidRPr="00E47EEC" w:rsidRDefault="001C21DC" w:rsidP="001C21DC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emale</w:t>
            </w:r>
          </w:p>
        </w:tc>
        <w:tc>
          <w:tcPr>
            <w:tcW w:w="1021" w:type="pct"/>
            <w:noWrap/>
            <w:hideMark/>
          </w:tcPr>
          <w:p w14:paraId="61D98B55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71473</w:t>
            </w:r>
          </w:p>
        </w:tc>
        <w:tc>
          <w:tcPr>
            <w:tcW w:w="942" w:type="pct"/>
            <w:noWrap/>
            <w:hideMark/>
          </w:tcPr>
          <w:p w14:paraId="71C32992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87249</w:t>
            </w:r>
          </w:p>
        </w:tc>
        <w:tc>
          <w:tcPr>
            <w:tcW w:w="957" w:type="pct"/>
            <w:noWrap/>
            <w:hideMark/>
          </w:tcPr>
          <w:p w14:paraId="671EC33E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54366</w:t>
            </w:r>
          </w:p>
        </w:tc>
        <w:tc>
          <w:tcPr>
            <w:tcW w:w="1138" w:type="pct"/>
            <w:noWrap/>
            <w:hideMark/>
          </w:tcPr>
          <w:p w14:paraId="22350F72" w14:textId="77777777" w:rsidR="001C21DC" w:rsidRPr="00E47EEC" w:rsidRDefault="001C21DC" w:rsidP="001C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885799</w:t>
            </w:r>
          </w:p>
        </w:tc>
      </w:tr>
      <w:tr w:rsidR="00004E81" w:rsidRPr="00E47EEC" w14:paraId="29C3866E" w14:textId="77777777" w:rsidTr="002A1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noWrap/>
            <w:hideMark/>
          </w:tcPr>
          <w:p w14:paraId="1C1B6C98" w14:textId="0DF582CF" w:rsidR="001C21DC" w:rsidRPr="00E47EEC" w:rsidRDefault="001C21DC" w:rsidP="001C21D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eastAsia="en-GB"/>
              </w:rPr>
              <w:t>Male</w:t>
            </w:r>
          </w:p>
        </w:tc>
        <w:tc>
          <w:tcPr>
            <w:tcW w:w="1021" w:type="pct"/>
            <w:noWrap/>
            <w:hideMark/>
          </w:tcPr>
          <w:p w14:paraId="6321C2C2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28527</w:t>
            </w:r>
          </w:p>
        </w:tc>
        <w:tc>
          <w:tcPr>
            <w:tcW w:w="942" w:type="pct"/>
            <w:noWrap/>
            <w:hideMark/>
          </w:tcPr>
          <w:p w14:paraId="21396784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87249</w:t>
            </w:r>
          </w:p>
        </w:tc>
        <w:tc>
          <w:tcPr>
            <w:tcW w:w="957" w:type="pct"/>
            <w:noWrap/>
            <w:hideMark/>
          </w:tcPr>
          <w:p w14:paraId="32450108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114201</w:t>
            </w:r>
          </w:p>
        </w:tc>
        <w:tc>
          <w:tcPr>
            <w:tcW w:w="1138" w:type="pct"/>
            <w:noWrap/>
            <w:hideMark/>
          </w:tcPr>
          <w:p w14:paraId="1C454DB9" w14:textId="77777777" w:rsidR="001C21DC" w:rsidRPr="00E47EEC" w:rsidRDefault="001C21DC" w:rsidP="001C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E47EEC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445634</w:t>
            </w:r>
          </w:p>
        </w:tc>
      </w:tr>
      <w:bookmarkEnd w:id="0"/>
    </w:tbl>
    <w:p w14:paraId="1A0070FF" w14:textId="77777777" w:rsidR="002A1972" w:rsidRPr="00E47EEC" w:rsidRDefault="002A1972">
      <w:pPr>
        <w:rPr>
          <w:rFonts w:asciiTheme="majorBidi" w:hAnsiTheme="majorBidi" w:cstheme="majorBidi"/>
        </w:rPr>
      </w:pPr>
    </w:p>
    <w:p w14:paraId="2FB0DBF8" w14:textId="77777777" w:rsidR="00432D4A" w:rsidRPr="00E47EEC" w:rsidRDefault="00432D4A">
      <w:pPr>
        <w:rPr>
          <w:rFonts w:asciiTheme="majorBidi" w:hAnsiTheme="majorBidi" w:cstheme="majorBidi"/>
        </w:rPr>
      </w:pPr>
    </w:p>
    <w:p w14:paraId="4CD5207C" w14:textId="77777777" w:rsidR="00432D4A" w:rsidRDefault="00432D4A">
      <w:pPr>
        <w:rPr>
          <w:rFonts w:asciiTheme="majorBidi" w:hAnsiTheme="majorBidi" w:cstheme="majorBidi"/>
        </w:rPr>
      </w:pPr>
    </w:p>
    <w:p w14:paraId="27201D8E" w14:textId="77777777" w:rsidR="009E295A" w:rsidRDefault="009E295A">
      <w:pPr>
        <w:rPr>
          <w:rFonts w:asciiTheme="majorBidi" w:hAnsiTheme="majorBidi" w:cstheme="majorBidi"/>
        </w:rPr>
      </w:pPr>
    </w:p>
    <w:p w14:paraId="160F0009" w14:textId="77777777" w:rsidR="009E295A" w:rsidRDefault="009E295A">
      <w:pPr>
        <w:rPr>
          <w:rFonts w:asciiTheme="majorBidi" w:hAnsiTheme="majorBidi" w:cstheme="majorBidi"/>
        </w:rPr>
      </w:pPr>
    </w:p>
    <w:p w14:paraId="6937940A" w14:textId="77777777" w:rsidR="009E295A" w:rsidRDefault="009E295A">
      <w:pPr>
        <w:rPr>
          <w:rFonts w:asciiTheme="majorBidi" w:hAnsiTheme="majorBidi" w:cstheme="majorBidi"/>
        </w:rPr>
      </w:pPr>
    </w:p>
    <w:p w14:paraId="25FBC862" w14:textId="77777777" w:rsidR="009E295A" w:rsidRDefault="009E295A">
      <w:pPr>
        <w:rPr>
          <w:rFonts w:asciiTheme="majorBidi" w:hAnsiTheme="majorBidi" w:cstheme="majorBidi"/>
        </w:rPr>
      </w:pPr>
    </w:p>
    <w:p w14:paraId="7570E8E1" w14:textId="77777777" w:rsidR="009E295A" w:rsidRDefault="009E295A">
      <w:pPr>
        <w:rPr>
          <w:rFonts w:asciiTheme="majorBidi" w:hAnsiTheme="majorBidi" w:cstheme="majorBidi"/>
        </w:rPr>
      </w:pPr>
    </w:p>
    <w:p w14:paraId="10A6B04E" w14:textId="77777777" w:rsidR="009E295A" w:rsidRDefault="009E295A">
      <w:pPr>
        <w:rPr>
          <w:rFonts w:asciiTheme="majorBidi" w:hAnsiTheme="majorBidi" w:cstheme="majorBidi"/>
        </w:rPr>
      </w:pPr>
    </w:p>
    <w:p w14:paraId="05113E29" w14:textId="77777777" w:rsidR="009E295A" w:rsidRDefault="009E295A">
      <w:pPr>
        <w:rPr>
          <w:rFonts w:asciiTheme="majorBidi" w:hAnsiTheme="majorBidi" w:cstheme="majorBidi"/>
        </w:rPr>
      </w:pPr>
    </w:p>
    <w:p w14:paraId="33FA1832" w14:textId="77777777" w:rsidR="009E295A" w:rsidRDefault="009E295A">
      <w:pPr>
        <w:rPr>
          <w:rFonts w:asciiTheme="majorBidi" w:hAnsiTheme="majorBidi" w:cstheme="majorBidi"/>
        </w:rPr>
      </w:pPr>
    </w:p>
    <w:p w14:paraId="4DAAA0AC" w14:textId="77777777" w:rsidR="009E295A" w:rsidRDefault="009E295A">
      <w:pPr>
        <w:rPr>
          <w:rFonts w:asciiTheme="majorBidi" w:hAnsiTheme="majorBidi" w:cstheme="majorBidi"/>
        </w:rPr>
      </w:pPr>
    </w:p>
    <w:p w14:paraId="062B7B0A" w14:textId="77777777" w:rsidR="009E295A" w:rsidRDefault="009E295A">
      <w:pPr>
        <w:rPr>
          <w:rFonts w:asciiTheme="majorBidi" w:hAnsiTheme="majorBidi" w:cstheme="majorBidi"/>
        </w:rPr>
      </w:pPr>
    </w:p>
    <w:p w14:paraId="3F5139C7" w14:textId="77777777" w:rsidR="009E295A" w:rsidRDefault="009E295A">
      <w:pPr>
        <w:rPr>
          <w:rFonts w:asciiTheme="majorBidi" w:hAnsiTheme="majorBidi" w:cstheme="majorBidi"/>
        </w:rPr>
      </w:pPr>
    </w:p>
    <w:p w14:paraId="050EDA5A" w14:textId="77777777" w:rsidR="009E295A" w:rsidRDefault="009E295A">
      <w:pPr>
        <w:rPr>
          <w:rFonts w:asciiTheme="majorBidi" w:hAnsiTheme="majorBidi" w:cstheme="majorBidi"/>
        </w:rPr>
      </w:pPr>
    </w:p>
    <w:p w14:paraId="6EF86522" w14:textId="77777777" w:rsidR="009E295A" w:rsidRDefault="009E295A">
      <w:pPr>
        <w:rPr>
          <w:rFonts w:asciiTheme="majorBidi" w:hAnsiTheme="majorBidi" w:cstheme="majorBidi"/>
        </w:rPr>
      </w:pPr>
    </w:p>
    <w:p w14:paraId="7CC67662" w14:textId="77777777" w:rsidR="009E295A" w:rsidRDefault="009E295A">
      <w:pPr>
        <w:rPr>
          <w:rFonts w:asciiTheme="majorBidi" w:hAnsiTheme="majorBidi" w:cstheme="majorBidi"/>
        </w:rPr>
      </w:pPr>
    </w:p>
    <w:p w14:paraId="18023F8D" w14:textId="77777777" w:rsidR="009E295A" w:rsidRDefault="009E295A">
      <w:pPr>
        <w:rPr>
          <w:rFonts w:asciiTheme="majorBidi" w:hAnsiTheme="majorBidi" w:cstheme="majorBidi"/>
        </w:rPr>
      </w:pPr>
    </w:p>
    <w:p w14:paraId="034F103E" w14:textId="77777777" w:rsidR="009E295A" w:rsidRDefault="009E295A">
      <w:pPr>
        <w:rPr>
          <w:rFonts w:asciiTheme="majorBidi" w:hAnsiTheme="majorBidi" w:cstheme="majorBidi"/>
        </w:rPr>
      </w:pPr>
    </w:p>
    <w:p w14:paraId="1B20A484" w14:textId="77777777" w:rsidR="009E295A" w:rsidRDefault="009E295A">
      <w:pPr>
        <w:rPr>
          <w:rFonts w:asciiTheme="majorBidi" w:hAnsiTheme="majorBidi" w:cstheme="majorBidi"/>
        </w:rPr>
      </w:pPr>
    </w:p>
    <w:p w14:paraId="0CFF80B6" w14:textId="77777777" w:rsidR="009E295A" w:rsidRDefault="009E295A">
      <w:pPr>
        <w:rPr>
          <w:rFonts w:asciiTheme="majorBidi" w:hAnsiTheme="majorBidi" w:cstheme="majorBidi"/>
        </w:rPr>
      </w:pPr>
    </w:p>
    <w:p w14:paraId="3BC94444" w14:textId="77777777" w:rsidR="009E295A" w:rsidRDefault="009E295A">
      <w:pPr>
        <w:rPr>
          <w:rFonts w:asciiTheme="majorBidi" w:hAnsiTheme="majorBidi" w:cstheme="majorBidi"/>
        </w:rPr>
      </w:pPr>
    </w:p>
    <w:p w14:paraId="1FC1287E" w14:textId="77777777" w:rsidR="009E295A" w:rsidRDefault="009E295A">
      <w:pPr>
        <w:rPr>
          <w:rFonts w:asciiTheme="majorBidi" w:hAnsiTheme="majorBidi" w:cstheme="majorBidi"/>
        </w:rPr>
      </w:pPr>
    </w:p>
    <w:p w14:paraId="09D1EFEA" w14:textId="77777777" w:rsidR="009E295A" w:rsidRDefault="009E295A">
      <w:pPr>
        <w:rPr>
          <w:rFonts w:asciiTheme="majorBidi" w:hAnsiTheme="majorBidi" w:cstheme="majorBidi"/>
        </w:rPr>
      </w:pPr>
    </w:p>
    <w:p w14:paraId="1555332E" w14:textId="77777777" w:rsidR="009E295A" w:rsidRDefault="009E295A">
      <w:pPr>
        <w:rPr>
          <w:rFonts w:asciiTheme="majorBidi" w:hAnsiTheme="majorBidi" w:cstheme="majorBidi"/>
        </w:rPr>
      </w:pPr>
    </w:p>
    <w:p w14:paraId="5C212C2D" w14:textId="77777777" w:rsidR="009E295A" w:rsidRDefault="009E295A">
      <w:pPr>
        <w:rPr>
          <w:rFonts w:asciiTheme="majorBidi" w:hAnsiTheme="majorBidi" w:cstheme="majorBidi"/>
        </w:rPr>
      </w:pPr>
    </w:p>
    <w:p w14:paraId="00F0AB1F" w14:textId="7D87924B" w:rsidR="009E295A" w:rsidRDefault="009E295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ppendix 2:</w:t>
      </w:r>
    </w:p>
    <w:p w14:paraId="1D10FCBD" w14:textId="77777777" w:rsidR="009E295A" w:rsidRDefault="009E295A">
      <w:pPr>
        <w:rPr>
          <w:rFonts w:asciiTheme="majorBidi" w:hAnsiTheme="majorBidi" w:cstheme="majorBidi"/>
        </w:rPr>
      </w:pPr>
    </w:p>
    <w:p w14:paraId="06A11B77" w14:textId="472DCCFE" w:rsidR="009E295A" w:rsidRPr="009E295A" w:rsidRDefault="007F270C" w:rsidP="009E295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="009E295A" w:rsidRPr="009E295A">
        <w:rPr>
          <w:rFonts w:asciiTheme="majorBidi" w:hAnsiTheme="majorBidi" w:cstheme="majorBidi"/>
        </w:rPr>
        <w:t>he salary ranges in Riyals, when converted to Euros, are approximately as follows:</w:t>
      </w:r>
    </w:p>
    <w:p w14:paraId="6DA74BA4" w14:textId="77777777" w:rsidR="009E295A" w:rsidRPr="009E295A" w:rsidRDefault="009E295A" w:rsidP="009E295A">
      <w:pPr>
        <w:rPr>
          <w:rFonts w:asciiTheme="majorBidi" w:hAnsiTheme="majorBidi" w:cstheme="majorBidi"/>
        </w:rPr>
      </w:pPr>
    </w:p>
    <w:p w14:paraId="460DC13F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Less than 3,000 Riyals per month → 0 to 750 Euros per month</w:t>
      </w:r>
    </w:p>
    <w:p w14:paraId="18BB72AB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3,000 to 5,000 Riyals per month → 750 to 1,250 Euros per month</w:t>
      </w:r>
    </w:p>
    <w:p w14:paraId="6A2AC95C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5,000 to 7,000 Riyals per month → 1,250 to 1,750 Euros per month</w:t>
      </w:r>
    </w:p>
    <w:p w14:paraId="067BB3F4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7,000 to 10,000 Riyals per month → 1,750 to 2,500 Euros per month</w:t>
      </w:r>
    </w:p>
    <w:p w14:paraId="52B34FD6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10,000 to 15,000 Riyals per month → 2,500 to 3,750 Euros per month</w:t>
      </w:r>
    </w:p>
    <w:p w14:paraId="440AA76C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15,000 to 20,000 Riyals per month → 3,750 to 5,000 Euros per month</w:t>
      </w:r>
    </w:p>
    <w:p w14:paraId="67C5BC8A" w14:textId="77777777" w:rsidR="009E295A" w:rsidRPr="009E295A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20,000 to 30,000 Riyals per month → 5,000 to 7,500 Euros per month</w:t>
      </w:r>
    </w:p>
    <w:p w14:paraId="71AC29F6" w14:textId="27DEDFF6" w:rsidR="009E295A" w:rsidRPr="00E47EEC" w:rsidRDefault="009E295A" w:rsidP="009E295A">
      <w:pPr>
        <w:rPr>
          <w:rFonts w:asciiTheme="majorBidi" w:hAnsiTheme="majorBidi" w:cstheme="majorBidi"/>
        </w:rPr>
      </w:pPr>
      <w:r w:rsidRPr="009E295A">
        <w:rPr>
          <w:rFonts w:asciiTheme="majorBidi" w:hAnsiTheme="majorBidi" w:cstheme="majorBidi"/>
        </w:rPr>
        <w:t>30,000 Riyals or more per month → 7,500 Euros or more per month</w:t>
      </w:r>
    </w:p>
    <w:p w14:paraId="2CE0E0C2" w14:textId="77777777" w:rsidR="00432D4A" w:rsidRPr="00E47EEC" w:rsidRDefault="00432D4A">
      <w:pPr>
        <w:rPr>
          <w:rFonts w:asciiTheme="majorBidi" w:hAnsiTheme="majorBidi" w:cstheme="majorBidi"/>
        </w:rPr>
      </w:pPr>
    </w:p>
    <w:p w14:paraId="119F6FE1" w14:textId="77777777" w:rsidR="00432D4A" w:rsidRPr="00E47EEC" w:rsidRDefault="00432D4A">
      <w:pPr>
        <w:rPr>
          <w:rFonts w:asciiTheme="majorBidi" w:hAnsiTheme="majorBidi" w:cstheme="majorBidi"/>
        </w:rPr>
      </w:pPr>
    </w:p>
    <w:p w14:paraId="3E2570ED" w14:textId="77777777" w:rsidR="00432D4A" w:rsidRPr="00E47EEC" w:rsidRDefault="00432D4A">
      <w:pPr>
        <w:rPr>
          <w:rFonts w:asciiTheme="majorBidi" w:hAnsiTheme="majorBidi" w:cstheme="majorBidi"/>
        </w:rPr>
      </w:pPr>
    </w:p>
    <w:p w14:paraId="25A8E443" w14:textId="77777777" w:rsidR="00432D4A" w:rsidRPr="00E47EEC" w:rsidRDefault="00432D4A">
      <w:pPr>
        <w:rPr>
          <w:rFonts w:asciiTheme="majorBidi" w:hAnsiTheme="majorBidi" w:cstheme="majorBidi"/>
        </w:rPr>
      </w:pPr>
    </w:p>
    <w:p w14:paraId="33A7AB5A" w14:textId="77777777" w:rsidR="00432D4A" w:rsidRPr="00E47EEC" w:rsidRDefault="00432D4A">
      <w:pPr>
        <w:rPr>
          <w:rFonts w:asciiTheme="majorBidi" w:hAnsiTheme="majorBidi" w:cstheme="majorBidi"/>
        </w:rPr>
      </w:pPr>
    </w:p>
    <w:p w14:paraId="49A59714" w14:textId="77777777" w:rsidR="00432D4A" w:rsidRPr="00E47EEC" w:rsidRDefault="00432D4A">
      <w:pPr>
        <w:rPr>
          <w:rFonts w:asciiTheme="majorBidi" w:hAnsiTheme="majorBidi" w:cstheme="majorBidi"/>
        </w:rPr>
      </w:pPr>
    </w:p>
    <w:p w14:paraId="07A6B48D" w14:textId="77777777" w:rsidR="00432D4A" w:rsidRPr="00E47EEC" w:rsidRDefault="00432D4A">
      <w:pPr>
        <w:rPr>
          <w:rFonts w:asciiTheme="majorBidi" w:hAnsiTheme="majorBidi" w:cstheme="majorBidi"/>
        </w:rPr>
      </w:pPr>
    </w:p>
    <w:p w14:paraId="5E20EC25" w14:textId="77777777" w:rsidR="00432D4A" w:rsidRPr="00E47EEC" w:rsidRDefault="00432D4A">
      <w:pPr>
        <w:rPr>
          <w:rFonts w:asciiTheme="majorBidi" w:hAnsiTheme="majorBidi" w:cstheme="majorBidi"/>
        </w:rPr>
      </w:pPr>
    </w:p>
    <w:p w14:paraId="7738490C" w14:textId="77777777" w:rsidR="00432D4A" w:rsidRPr="00E47EEC" w:rsidRDefault="00432D4A">
      <w:pPr>
        <w:rPr>
          <w:rFonts w:asciiTheme="majorBidi" w:hAnsiTheme="majorBidi" w:cstheme="majorBidi"/>
        </w:rPr>
      </w:pPr>
    </w:p>
    <w:p w14:paraId="41345AD2" w14:textId="77777777" w:rsidR="00432D4A" w:rsidRPr="00E47EEC" w:rsidRDefault="00432D4A">
      <w:pPr>
        <w:rPr>
          <w:rFonts w:asciiTheme="majorBidi" w:hAnsiTheme="majorBidi" w:cstheme="majorBidi"/>
        </w:rPr>
      </w:pPr>
    </w:p>
    <w:p w14:paraId="0AADF124" w14:textId="77777777" w:rsidR="00432D4A" w:rsidRPr="00E47EEC" w:rsidRDefault="00432D4A">
      <w:pPr>
        <w:rPr>
          <w:rFonts w:asciiTheme="majorBidi" w:hAnsiTheme="majorBidi" w:cstheme="majorBidi"/>
        </w:rPr>
      </w:pPr>
    </w:p>
    <w:p w14:paraId="3DA1604D" w14:textId="77777777" w:rsidR="00432D4A" w:rsidRPr="00E47EEC" w:rsidRDefault="00432D4A">
      <w:pPr>
        <w:rPr>
          <w:rFonts w:asciiTheme="majorBidi" w:hAnsiTheme="majorBidi" w:cstheme="majorBidi"/>
        </w:rPr>
      </w:pPr>
    </w:p>
    <w:p w14:paraId="37AD86FD" w14:textId="77777777" w:rsidR="00432D4A" w:rsidRPr="00E47EEC" w:rsidRDefault="00432D4A">
      <w:pPr>
        <w:rPr>
          <w:rFonts w:asciiTheme="majorBidi" w:hAnsiTheme="majorBidi" w:cstheme="majorBidi"/>
        </w:rPr>
      </w:pPr>
    </w:p>
    <w:p w14:paraId="503A8122" w14:textId="77777777" w:rsidR="00432D4A" w:rsidRPr="00E47EEC" w:rsidRDefault="00432D4A">
      <w:pPr>
        <w:rPr>
          <w:rFonts w:asciiTheme="majorBidi" w:hAnsiTheme="majorBidi" w:cstheme="majorBidi"/>
        </w:rPr>
      </w:pPr>
    </w:p>
    <w:p w14:paraId="07BFE757" w14:textId="77777777" w:rsidR="00432D4A" w:rsidRPr="00E47EEC" w:rsidRDefault="00432D4A">
      <w:pPr>
        <w:rPr>
          <w:rFonts w:asciiTheme="majorBidi" w:hAnsiTheme="majorBidi" w:cstheme="majorBidi"/>
        </w:rPr>
      </w:pPr>
    </w:p>
    <w:p w14:paraId="61C5FE44" w14:textId="77777777" w:rsidR="00432D4A" w:rsidRPr="00E47EEC" w:rsidRDefault="00432D4A">
      <w:pPr>
        <w:rPr>
          <w:rFonts w:asciiTheme="majorBidi" w:hAnsiTheme="majorBidi" w:cstheme="majorBidi"/>
        </w:rPr>
      </w:pPr>
    </w:p>
    <w:p w14:paraId="51B46DA2" w14:textId="77777777" w:rsidR="00432D4A" w:rsidRPr="00E47EEC" w:rsidRDefault="00432D4A">
      <w:pPr>
        <w:rPr>
          <w:rFonts w:asciiTheme="majorBidi" w:hAnsiTheme="majorBidi" w:cstheme="majorBidi"/>
        </w:rPr>
      </w:pPr>
    </w:p>
    <w:p w14:paraId="27F113B3" w14:textId="77777777" w:rsidR="00432D4A" w:rsidRPr="00E47EEC" w:rsidRDefault="00432D4A">
      <w:pPr>
        <w:rPr>
          <w:rFonts w:asciiTheme="majorBidi" w:hAnsiTheme="majorBidi" w:cstheme="majorBidi"/>
        </w:rPr>
      </w:pPr>
    </w:p>
    <w:p w14:paraId="5DFBD983" w14:textId="77777777" w:rsidR="00432D4A" w:rsidRPr="00E47EEC" w:rsidRDefault="00432D4A">
      <w:pPr>
        <w:rPr>
          <w:rFonts w:asciiTheme="majorBidi" w:hAnsiTheme="majorBidi" w:cstheme="majorBidi"/>
        </w:rPr>
      </w:pPr>
    </w:p>
    <w:p w14:paraId="6B7442BB" w14:textId="77777777" w:rsidR="00432D4A" w:rsidRPr="00E47EEC" w:rsidRDefault="00432D4A">
      <w:pPr>
        <w:rPr>
          <w:rFonts w:asciiTheme="majorBidi" w:hAnsiTheme="majorBidi" w:cstheme="majorBidi"/>
        </w:rPr>
      </w:pPr>
    </w:p>
    <w:p w14:paraId="39DE2235" w14:textId="6C639CE6" w:rsidR="00A42368" w:rsidRPr="00E47EEC" w:rsidRDefault="00A42368" w:rsidP="00C21565">
      <w:pPr>
        <w:spacing w:after="0" w:line="240" w:lineRule="auto"/>
        <w:rPr>
          <w:rFonts w:asciiTheme="majorBidi" w:hAnsiTheme="majorBidi" w:cstheme="majorBidi"/>
          <w:b/>
          <w:bCs/>
          <w:color w:val="3E3D40"/>
          <w:u w:val="single"/>
          <w:shd w:val="clear" w:color="auto" w:fill="FFFFFF"/>
        </w:rPr>
      </w:pPr>
    </w:p>
    <w:sectPr w:rsidR="00A42368" w:rsidRPr="00E47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7B"/>
    <w:rsid w:val="00004E81"/>
    <w:rsid w:val="00033084"/>
    <w:rsid w:val="0007459B"/>
    <w:rsid w:val="000C003E"/>
    <w:rsid w:val="00112A4D"/>
    <w:rsid w:val="001361F9"/>
    <w:rsid w:val="0015168B"/>
    <w:rsid w:val="00195727"/>
    <w:rsid w:val="001A2CFE"/>
    <w:rsid w:val="001C21DC"/>
    <w:rsid w:val="001E4F63"/>
    <w:rsid w:val="001F677E"/>
    <w:rsid w:val="002A1972"/>
    <w:rsid w:val="0039137B"/>
    <w:rsid w:val="003A1C23"/>
    <w:rsid w:val="003A4013"/>
    <w:rsid w:val="003E5FEA"/>
    <w:rsid w:val="00432D4A"/>
    <w:rsid w:val="004C42AA"/>
    <w:rsid w:val="004F21A1"/>
    <w:rsid w:val="0055497B"/>
    <w:rsid w:val="006715C2"/>
    <w:rsid w:val="006D547E"/>
    <w:rsid w:val="007F270C"/>
    <w:rsid w:val="00922BF5"/>
    <w:rsid w:val="00954315"/>
    <w:rsid w:val="00974B20"/>
    <w:rsid w:val="009E295A"/>
    <w:rsid w:val="00A42368"/>
    <w:rsid w:val="00B03F82"/>
    <w:rsid w:val="00C17C49"/>
    <w:rsid w:val="00C21565"/>
    <w:rsid w:val="00CE51E2"/>
    <w:rsid w:val="00D61EC9"/>
    <w:rsid w:val="00DE62A4"/>
    <w:rsid w:val="00E31D72"/>
    <w:rsid w:val="00E47EEC"/>
    <w:rsid w:val="00EC0BBB"/>
    <w:rsid w:val="00F23B5C"/>
    <w:rsid w:val="00F45B4E"/>
    <w:rsid w:val="00FB0B2A"/>
    <w:rsid w:val="00FE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998A"/>
  <w15:chartTrackingRefBased/>
  <w15:docId w15:val="{DEF57D15-5F3A-4503-B5CA-77FFD863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913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11</Pages>
  <Words>1548</Words>
  <Characters>882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o</dc:creator>
  <cp:keywords/>
  <dc:description/>
  <cp:lastModifiedBy>M Alm</cp:lastModifiedBy>
  <cp:revision>35</cp:revision>
  <dcterms:created xsi:type="dcterms:W3CDTF">2023-04-18T20:51:00Z</dcterms:created>
  <dcterms:modified xsi:type="dcterms:W3CDTF">2023-11-20T16:06:00Z</dcterms:modified>
</cp:coreProperties>
</file>